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E56FD" w14:textId="77777777" w:rsidR="00774E83" w:rsidRPr="00675990" w:rsidRDefault="00774E83" w:rsidP="00774E83">
      <w:pPr>
        <w:pStyle w:val="Heading3"/>
        <w:rPr>
          <w:i w:val="0"/>
          <w:iCs/>
          <w:sz w:val="32"/>
          <w:szCs w:val="32"/>
        </w:rPr>
      </w:pPr>
      <w:bookmarkStart w:id="0" w:name="_Hlk95724626"/>
      <w:r w:rsidRPr="00675990">
        <w:rPr>
          <w:i w:val="0"/>
          <w:iCs/>
          <w:sz w:val="32"/>
          <w:szCs w:val="32"/>
        </w:rPr>
        <w:t xml:space="preserve">Pyridine-N oxide alkaloids from </w:t>
      </w:r>
      <w:bookmarkStart w:id="1" w:name="_Hlk95369447"/>
      <w:r w:rsidRPr="00675990">
        <w:rPr>
          <w:sz w:val="32"/>
          <w:szCs w:val="32"/>
        </w:rPr>
        <w:t xml:space="preserve">Allium </w:t>
      </w:r>
      <w:proofErr w:type="spellStart"/>
      <w:r w:rsidRPr="00675990">
        <w:rPr>
          <w:sz w:val="32"/>
          <w:szCs w:val="32"/>
        </w:rPr>
        <w:t>stipitatum</w:t>
      </w:r>
      <w:proofErr w:type="spellEnd"/>
      <w:r w:rsidRPr="00675990">
        <w:rPr>
          <w:i w:val="0"/>
          <w:iCs/>
          <w:sz w:val="32"/>
          <w:szCs w:val="32"/>
        </w:rPr>
        <w:t xml:space="preserve"> </w:t>
      </w:r>
      <w:bookmarkEnd w:id="1"/>
      <w:r w:rsidRPr="00675990">
        <w:rPr>
          <w:i w:val="0"/>
          <w:iCs/>
          <w:sz w:val="32"/>
          <w:szCs w:val="32"/>
        </w:rPr>
        <w:t xml:space="preserve">and their </w:t>
      </w:r>
      <w:r>
        <w:rPr>
          <w:i w:val="0"/>
          <w:iCs/>
          <w:sz w:val="32"/>
          <w:szCs w:val="32"/>
        </w:rPr>
        <w:t>synthetic</w:t>
      </w:r>
      <w:r w:rsidRPr="00675990">
        <w:rPr>
          <w:i w:val="0"/>
          <w:iCs/>
          <w:sz w:val="32"/>
          <w:szCs w:val="32"/>
        </w:rPr>
        <w:t xml:space="preserve"> disulfide analogues as potential drug candidates </w:t>
      </w:r>
      <w:proofErr w:type="gramStart"/>
      <w:r w:rsidRPr="00675990">
        <w:rPr>
          <w:i w:val="0"/>
          <w:iCs/>
          <w:sz w:val="32"/>
          <w:szCs w:val="32"/>
        </w:rPr>
        <w:t xml:space="preserve">against </w:t>
      </w:r>
      <w:r>
        <w:rPr>
          <w:i w:val="0"/>
          <w:iCs/>
          <w:sz w:val="32"/>
          <w:szCs w:val="32"/>
        </w:rPr>
        <w:t xml:space="preserve"> </w:t>
      </w:r>
      <w:r w:rsidRPr="00675990">
        <w:rPr>
          <w:i w:val="0"/>
          <w:iCs/>
          <w:sz w:val="32"/>
          <w:szCs w:val="32"/>
        </w:rPr>
        <w:t>Mycobacterium</w:t>
      </w:r>
      <w:proofErr w:type="gramEnd"/>
      <w:r w:rsidRPr="00675990">
        <w:rPr>
          <w:i w:val="0"/>
          <w:iCs/>
          <w:sz w:val="32"/>
          <w:szCs w:val="32"/>
        </w:rPr>
        <w:t xml:space="preserve"> tuberculosis: A Molecular Docking, QSBAR and </w:t>
      </w:r>
      <w:r>
        <w:rPr>
          <w:i w:val="0"/>
          <w:iCs/>
          <w:sz w:val="32"/>
          <w:szCs w:val="32"/>
        </w:rPr>
        <w:t xml:space="preserve"> </w:t>
      </w:r>
      <w:r w:rsidRPr="00675990">
        <w:rPr>
          <w:bCs/>
          <w:i w:val="0"/>
          <w:iCs/>
          <w:sz w:val="32"/>
          <w:szCs w:val="32"/>
        </w:rPr>
        <w:t>ADMET Prediction Approach</w:t>
      </w:r>
      <w:bookmarkEnd w:id="0"/>
    </w:p>
    <w:p w14:paraId="6D0C136E" w14:textId="77777777" w:rsidR="00774E83" w:rsidRPr="00340DA8" w:rsidRDefault="00774E83" w:rsidP="00774E83">
      <w:pPr>
        <w:spacing w:line="360" w:lineRule="auto"/>
        <w:rPr>
          <w:szCs w:val="24"/>
        </w:rPr>
      </w:pPr>
    </w:p>
    <w:p w14:paraId="035255E8" w14:textId="77777777" w:rsidR="00774E83" w:rsidRPr="00340DA8" w:rsidRDefault="00774E83" w:rsidP="00774E83">
      <w:r w:rsidRPr="00340DA8">
        <w:rPr>
          <w:vertAlign w:val="superscript"/>
        </w:rPr>
        <w:t>1</w:t>
      </w:r>
      <w:r w:rsidRPr="00340DA8">
        <w:t xml:space="preserve">Cedric </w:t>
      </w:r>
      <w:proofErr w:type="spellStart"/>
      <w:r w:rsidRPr="00340DA8">
        <w:t>Dzidzor</w:t>
      </w:r>
      <w:proofErr w:type="spellEnd"/>
      <w:r w:rsidRPr="00340DA8">
        <w:t xml:space="preserve"> </w:t>
      </w:r>
      <w:proofErr w:type="spellStart"/>
      <w:r w:rsidRPr="00340DA8">
        <w:t>Kodjo</w:t>
      </w:r>
      <w:proofErr w:type="spellEnd"/>
      <w:r w:rsidRPr="00340DA8">
        <w:t xml:space="preserve"> Amengor,</w:t>
      </w:r>
      <w:r w:rsidRPr="00340DA8">
        <w:rPr>
          <w:vertAlign w:val="superscript"/>
        </w:rPr>
        <w:t>1</w:t>
      </w:r>
      <w:r w:rsidRPr="00340DA8">
        <w:t>Emmanuel Orman,</w:t>
      </w:r>
      <w:r w:rsidRPr="00850217">
        <w:t xml:space="preserve"> </w:t>
      </w:r>
      <w:r w:rsidRPr="00340DA8">
        <w:rPr>
          <w:vertAlign w:val="superscript"/>
        </w:rPr>
        <w:t>2</w:t>
      </w:r>
      <w:r w:rsidRPr="00340DA8">
        <w:t>Cynthia Amaning Danquah</w:t>
      </w:r>
      <w:r>
        <w:t>,</w:t>
      </w:r>
      <w:r w:rsidRPr="00340DA8">
        <w:rPr>
          <w:vertAlign w:val="superscript"/>
        </w:rPr>
        <w:t xml:space="preserve"> 1</w:t>
      </w:r>
      <w:r w:rsidRPr="00340DA8">
        <w:t xml:space="preserve">Prince Danan Biniyam, </w:t>
      </w:r>
      <w:r w:rsidRPr="00340DA8">
        <w:rPr>
          <w:vertAlign w:val="superscript"/>
        </w:rPr>
        <w:t>3</w:t>
      </w:r>
      <w:r w:rsidRPr="00340DA8">
        <w:t xml:space="preserve">Inemisit Okon Ben, </w:t>
      </w:r>
      <w:r w:rsidRPr="00340DA8">
        <w:rPr>
          <w:vertAlign w:val="superscript"/>
        </w:rPr>
        <w:t>4</w:t>
      </w:r>
      <w:r w:rsidRPr="00340DA8">
        <w:t>Benjamin Kingsley Harley.</w:t>
      </w:r>
    </w:p>
    <w:p w14:paraId="08B64AF9" w14:textId="77777777" w:rsidR="00774E83" w:rsidRPr="00340DA8" w:rsidRDefault="00774E83" w:rsidP="00774E83">
      <w:pPr>
        <w:autoSpaceDE w:val="0"/>
        <w:autoSpaceDN w:val="0"/>
        <w:adjustRightInd w:val="0"/>
        <w:spacing w:line="240" w:lineRule="auto"/>
        <w:rPr>
          <w:rFonts w:cs="Garamond"/>
          <w:szCs w:val="24"/>
        </w:rPr>
      </w:pPr>
    </w:p>
    <w:p w14:paraId="5466F3F2" w14:textId="77777777" w:rsidR="00774E83" w:rsidRPr="00340DA8" w:rsidRDefault="00774E83" w:rsidP="00774E83">
      <w:pPr>
        <w:autoSpaceDE w:val="0"/>
        <w:autoSpaceDN w:val="0"/>
        <w:adjustRightInd w:val="0"/>
        <w:spacing w:line="240" w:lineRule="auto"/>
        <w:rPr>
          <w:rFonts w:cs="Garamond"/>
          <w:szCs w:val="24"/>
        </w:rPr>
      </w:pPr>
      <w:r w:rsidRPr="00340DA8">
        <w:rPr>
          <w:rFonts w:cs="Garamond"/>
          <w:szCs w:val="24"/>
          <w:vertAlign w:val="superscript"/>
        </w:rPr>
        <w:t xml:space="preserve">1 </w:t>
      </w:r>
      <w:r w:rsidRPr="00340DA8">
        <w:rPr>
          <w:rFonts w:cs="Garamond"/>
          <w:szCs w:val="24"/>
        </w:rPr>
        <w:t xml:space="preserve">Department of Pharmaceutical Chemistry, School of Pharmacy, University of Health and Allied Sciences, Ho-Ghana. </w:t>
      </w:r>
    </w:p>
    <w:p w14:paraId="0CA9724F" w14:textId="77777777" w:rsidR="00774E83" w:rsidRPr="00340DA8" w:rsidRDefault="00774E83" w:rsidP="00774E83">
      <w:pPr>
        <w:autoSpaceDE w:val="0"/>
        <w:autoSpaceDN w:val="0"/>
        <w:adjustRightInd w:val="0"/>
        <w:spacing w:line="240" w:lineRule="auto"/>
        <w:rPr>
          <w:rFonts w:cs="Garamond"/>
          <w:szCs w:val="24"/>
        </w:rPr>
      </w:pPr>
      <w:r w:rsidRPr="00340DA8">
        <w:rPr>
          <w:rFonts w:cs="Garamond"/>
          <w:szCs w:val="24"/>
          <w:vertAlign w:val="superscript"/>
        </w:rPr>
        <w:t xml:space="preserve">2 </w:t>
      </w:r>
      <w:r w:rsidRPr="00340DA8">
        <w:rPr>
          <w:rFonts w:cs="Garamond"/>
          <w:szCs w:val="24"/>
        </w:rPr>
        <w:t>Department of Pharmacology, Faculty of Pharmacy and Pharmaceutical Sciences, Kwame Nkrumah University of Science and Technology, Kumasi-Ghana.</w:t>
      </w:r>
    </w:p>
    <w:p w14:paraId="5B92FE5D" w14:textId="77777777" w:rsidR="00774E83" w:rsidRPr="00340DA8" w:rsidRDefault="00774E83" w:rsidP="00774E83">
      <w:pPr>
        <w:autoSpaceDE w:val="0"/>
        <w:autoSpaceDN w:val="0"/>
        <w:adjustRightInd w:val="0"/>
        <w:spacing w:line="240" w:lineRule="auto"/>
        <w:rPr>
          <w:rFonts w:cs="Garamond"/>
          <w:szCs w:val="24"/>
        </w:rPr>
      </w:pPr>
      <w:r w:rsidRPr="00340DA8">
        <w:rPr>
          <w:rFonts w:cs="Garamond"/>
          <w:szCs w:val="24"/>
          <w:vertAlign w:val="superscript"/>
        </w:rPr>
        <w:t xml:space="preserve">3 </w:t>
      </w:r>
      <w:r w:rsidRPr="00340DA8">
        <w:rPr>
          <w:rFonts w:cs="Garamond"/>
          <w:szCs w:val="24"/>
        </w:rPr>
        <w:t>Department of Pharmacology, School of Pharmacy, University of Health and Allied Sciences, Ho. Ghana.</w:t>
      </w:r>
    </w:p>
    <w:p w14:paraId="3135226F" w14:textId="77777777" w:rsidR="00774E83" w:rsidRPr="00340DA8" w:rsidRDefault="00774E83" w:rsidP="00774E83">
      <w:pPr>
        <w:autoSpaceDE w:val="0"/>
        <w:autoSpaceDN w:val="0"/>
        <w:adjustRightInd w:val="0"/>
        <w:spacing w:line="240" w:lineRule="auto"/>
        <w:rPr>
          <w:rFonts w:cs="Garamond"/>
          <w:szCs w:val="24"/>
        </w:rPr>
      </w:pPr>
      <w:r w:rsidRPr="00340DA8">
        <w:rPr>
          <w:rFonts w:cs="Garamond"/>
          <w:szCs w:val="24"/>
          <w:vertAlign w:val="superscript"/>
        </w:rPr>
        <w:t>4</w:t>
      </w:r>
      <w:r w:rsidRPr="00340DA8">
        <w:rPr>
          <w:rFonts w:cs="Garamond"/>
          <w:szCs w:val="24"/>
        </w:rPr>
        <w:t>Department of Pharmacognosy, School of Pharmacy, University of Health and Allied Sciences, Ho. Ghana.</w:t>
      </w:r>
    </w:p>
    <w:p w14:paraId="5E76BE56" w14:textId="77777777" w:rsidR="00774E83" w:rsidRPr="00340DA8" w:rsidRDefault="00774E83" w:rsidP="00774E83">
      <w:pPr>
        <w:autoSpaceDE w:val="0"/>
        <w:autoSpaceDN w:val="0"/>
        <w:adjustRightInd w:val="0"/>
        <w:spacing w:line="240" w:lineRule="auto"/>
        <w:rPr>
          <w:rFonts w:cs="Garamond"/>
          <w:b/>
          <w:bCs/>
          <w:szCs w:val="24"/>
        </w:rPr>
      </w:pPr>
      <w:r w:rsidRPr="00340DA8">
        <w:rPr>
          <w:rFonts w:cs="Garamond"/>
          <w:b/>
          <w:bCs/>
          <w:szCs w:val="24"/>
        </w:rPr>
        <w:t>Correspondence Author</w:t>
      </w:r>
    </w:p>
    <w:p w14:paraId="0C70C40F" w14:textId="77777777" w:rsidR="00774E83" w:rsidRPr="00340DA8" w:rsidRDefault="00774E83" w:rsidP="00774E83">
      <w:pPr>
        <w:autoSpaceDE w:val="0"/>
        <w:autoSpaceDN w:val="0"/>
        <w:adjustRightInd w:val="0"/>
        <w:spacing w:after="0" w:line="240" w:lineRule="auto"/>
        <w:rPr>
          <w:rFonts w:cs="Garamond,Bold"/>
          <w:szCs w:val="24"/>
        </w:rPr>
      </w:pPr>
      <w:r w:rsidRPr="00340DA8">
        <w:rPr>
          <w:rFonts w:cs="Garamond,Bold"/>
          <w:szCs w:val="24"/>
        </w:rPr>
        <w:t xml:space="preserve">Cedric </w:t>
      </w:r>
      <w:proofErr w:type="spellStart"/>
      <w:r w:rsidRPr="00340DA8">
        <w:rPr>
          <w:rFonts w:cs="Garamond,Bold"/>
          <w:szCs w:val="24"/>
        </w:rPr>
        <w:t>Dzidzor</w:t>
      </w:r>
      <w:proofErr w:type="spellEnd"/>
      <w:r w:rsidRPr="00340DA8">
        <w:rPr>
          <w:rFonts w:cs="Garamond,Bold"/>
          <w:szCs w:val="24"/>
        </w:rPr>
        <w:t xml:space="preserve"> </w:t>
      </w:r>
      <w:proofErr w:type="spellStart"/>
      <w:r w:rsidRPr="00340DA8">
        <w:rPr>
          <w:rFonts w:cs="Garamond,Bold"/>
          <w:szCs w:val="24"/>
        </w:rPr>
        <w:t>Kodjo</w:t>
      </w:r>
      <w:proofErr w:type="spellEnd"/>
      <w:r w:rsidRPr="00340DA8">
        <w:rPr>
          <w:rFonts w:cs="Garamond,Bold"/>
          <w:szCs w:val="24"/>
        </w:rPr>
        <w:t xml:space="preserve"> Amengor (</w:t>
      </w:r>
      <w:proofErr w:type="gramStart"/>
      <w:r w:rsidRPr="00340DA8">
        <w:rPr>
          <w:rFonts w:cs="Garamond,Bold"/>
          <w:szCs w:val="24"/>
        </w:rPr>
        <w:t>Ph.D</w:t>
      </w:r>
      <w:proofErr w:type="gramEnd"/>
      <w:r w:rsidRPr="00340DA8">
        <w:rPr>
          <w:rFonts w:cs="Garamond,Bold"/>
          <w:szCs w:val="24"/>
        </w:rPr>
        <w:t>)</w:t>
      </w:r>
    </w:p>
    <w:p w14:paraId="5D1E2C9E" w14:textId="77777777" w:rsidR="00774E83" w:rsidRPr="00340DA8" w:rsidRDefault="00774E83" w:rsidP="00774E83">
      <w:pPr>
        <w:autoSpaceDE w:val="0"/>
        <w:autoSpaceDN w:val="0"/>
        <w:adjustRightInd w:val="0"/>
        <w:spacing w:after="0" w:line="240" w:lineRule="auto"/>
        <w:rPr>
          <w:rFonts w:cs="Garamond,Bold"/>
          <w:szCs w:val="24"/>
        </w:rPr>
      </w:pPr>
      <w:r w:rsidRPr="00340DA8">
        <w:rPr>
          <w:rFonts w:cs="Garamond,Bold"/>
          <w:szCs w:val="24"/>
        </w:rPr>
        <w:t xml:space="preserve">Contact: Email: </w:t>
      </w:r>
      <w:hyperlink r:id="rId6" w:history="1">
        <w:r w:rsidRPr="00340DA8">
          <w:rPr>
            <w:rStyle w:val="Hyperlink"/>
            <w:rFonts w:cs="Garamond,Bold"/>
            <w:szCs w:val="24"/>
          </w:rPr>
          <w:t>camengor@uhas.edu.gh</w:t>
        </w:r>
      </w:hyperlink>
      <w:r w:rsidRPr="00340DA8">
        <w:rPr>
          <w:rFonts w:cs="Garamond,Bold"/>
          <w:szCs w:val="24"/>
        </w:rPr>
        <w:t xml:space="preserve">. </w:t>
      </w:r>
    </w:p>
    <w:p w14:paraId="69A299F0" w14:textId="77777777" w:rsidR="00774E83" w:rsidRPr="00340DA8" w:rsidRDefault="00774E83" w:rsidP="00774E83">
      <w:pPr>
        <w:autoSpaceDE w:val="0"/>
        <w:autoSpaceDN w:val="0"/>
        <w:adjustRightInd w:val="0"/>
        <w:spacing w:after="0" w:line="240" w:lineRule="auto"/>
        <w:rPr>
          <w:rFonts w:cs="Garamond,Bold"/>
          <w:szCs w:val="24"/>
        </w:rPr>
      </w:pPr>
      <w:r w:rsidRPr="00340DA8">
        <w:rPr>
          <w:rFonts w:cs="Garamond,Bold"/>
          <w:szCs w:val="24"/>
        </w:rPr>
        <w:t>Tel: +233 (0) 246-456-764.</w:t>
      </w:r>
    </w:p>
    <w:p w14:paraId="2B22D43F" w14:textId="035A25EC" w:rsidR="005B55AB" w:rsidRDefault="005B55AB"/>
    <w:p w14:paraId="346D6FDB" w14:textId="6568E2F9" w:rsidR="00774E83" w:rsidRDefault="00774E83"/>
    <w:p w14:paraId="03D85010" w14:textId="1C8434FB" w:rsidR="00774E83" w:rsidRDefault="00774E83"/>
    <w:p w14:paraId="16F13962" w14:textId="3F3320EB" w:rsidR="00774E83" w:rsidRDefault="00774E83"/>
    <w:p w14:paraId="2782B9AE" w14:textId="5D1A07AC" w:rsidR="00774E83" w:rsidRDefault="00774E83"/>
    <w:p w14:paraId="4AA54BEB" w14:textId="425E4891" w:rsidR="00774E83" w:rsidRDefault="00774E83"/>
    <w:p w14:paraId="3612C67B" w14:textId="0955346E" w:rsidR="00774E83" w:rsidRDefault="00774E83"/>
    <w:p w14:paraId="24C907FA" w14:textId="4F43B525" w:rsidR="00774E83" w:rsidRDefault="00774E83"/>
    <w:p w14:paraId="73893689" w14:textId="71FE2DC3" w:rsidR="00774E83" w:rsidRDefault="00774E83"/>
    <w:p w14:paraId="3F2E85C1" w14:textId="76CE16F3" w:rsidR="00774E83" w:rsidRDefault="00774E83"/>
    <w:p w14:paraId="5B536050" w14:textId="28A2B69B" w:rsidR="00774E83" w:rsidRDefault="00774E83"/>
    <w:p w14:paraId="05440E1C" w14:textId="1EDE0BAF" w:rsidR="00774E83" w:rsidRDefault="00774E83"/>
    <w:p w14:paraId="4773054D" w14:textId="229F34D0" w:rsidR="00774E83" w:rsidRDefault="00774E83"/>
    <w:p w14:paraId="50B9E13C" w14:textId="06029431" w:rsidR="00774E83" w:rsidRDefault="00774E83"/>
    <w:p w14:paraId="2BFBC3AA" w14:textId="748E1C82" w:rsidR="00774E83" w:rsidRDefault="00774E83"/>
    <w:p w14:paraId="54BF3EA5" w14:textId="10F86D12" w:rsidR="00774E83" w:rsidRPr="00A85C80" w:rsidRDefault="00A85C80" w:rsidP="00A85C80">
      <w:pPr>
        <w:jc w:val="center"/>
        <w:rPr>
          <w:b/>
          <w:bCs/>
        </w:rPr>
      </w:pPr>
      <w:r w:rsidRPr="00A85C80">
        <w:rPr>
          <w:b/>
          <w:bCs/>
        </w:rPr>
        <w:lastRenderedPageBreak/>
        <w:t>PRINCIPAL COMPONENT REGRESSION ANALYSIS RESULTS</w:t>
      </w:r>
    </w:p>
    <w:p w14:paraId="5A7310CB" w14:textId="2129F82F" w:rsidR="00774E83" w:rsidRDefault="00774E83" w:rsidP="00AF7DD5">
      <w:pPr>
        <w:jc w:val="center"/>
      </w:pPr>
      <w:r>
        <w:t>Table S1 –</w:t>
      </w:r>
      <w:r w:rsidR="00AF7DD5">
        <w:t xml:space="preserve"> Summary of ANOVA and Fit Model Statistics from Principal Component Regression</w:t>
      </w:r>
      <w:r w:rsidR="008022CB">
        <w:t xml:space="preserve"> (PCR)</w:t>
      </w:r>
    </w:p>
    <w:tbl>
      <w:tblPr>
        <w:tblW w:w="706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134"/>
        <w:gridCol w:w="1013"/>
        <w:gridCol w:w="831"/>
        <w:gridCol w:w="1844"/>
        <w:gridCol w:w="831"/>
      </w:tblGrid>
      <w:tr w:rsidR="00774E83" w:rsidRPr="00774E83" w14:paraId="7EA82062" w14:textId="77777777" w:rsidTr="00774E83">
        <w:trPr>
          <w:trHeight w:val="288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3CF0FF" w14:textId="77777777" w:rsidR="00774E83" w:rsidRPr="00774E83" w:rsidRDefault="00774E83" w:rsidP="008250FC">
            <w:pPr>
              <w:jc w:val="center"/>
              <w:rPr>
                <w:b/>
                <w:bCs/>
                <w:lang w:val="en-GH" w:eastAsia="en-GH"/>
              </w:rPr>
            </w:pPr>
            <w:r w:rsidRPr="00774E83">
              <w:rPr>
                <w:b/>
                <w:bCs/>
                <w:lang w:val="en-GH" w:eastAsia="en-GH"/>
              </w:rPr>
              <w:t>Molecular target</w:t>
            </w:r>
          </w:p>
        </w:tc>
        <w:tc>
          <w:tcPr>
            <w:tcW w:w="21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64785" w14:textId="77777777" w:rsidR="00774E83" w:rsidRPr="00774E83" w:rsidRDefault="00774E83" w:rsidP="008A412F">
            <w:pPr>
              <w:jc w:val="center"/>
              <w:rPr>
                <w:b/>
                <w:bCs/>
                <w:lang w:val="en-GH" w:eastAsia="en-GH"/>
              </w:rPr>
            </w:pPr>
            <w:r w:rsidRPr="00774E83">
              <w:rPr>
                <w:b/>
                <w:bCs/>
                <w:lang w:val="en-GH" w:eastAsia="en-GH"/>
              </w:rPr>
              <w:t>ANOVA Analysis</w:t>
            </w:r>
          </w:p>
        </w:tc>
        <w:tc>
          <w:tcPr>
            <w:tcW w:w="349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28DD6" w14:textId="77777777" w:rsidR="00774E83" w:rsidRPr="00774E83" w:rsidRDefault="00774E83" w:rsidP="008A412F">
            <w:pPr>
              <w:jc w:val="center"/>
              <w:rPr>
                <w:b/>
                <w:bCs/>
                <w:lang w:val="en-GH" w:eastAsia="en-GH"/>
              </w:rPr>
            </w:pPr>
            <w:r w:rsidRPr="00774E83">
              <w:rPr>
                <w:b/>
                <w:bCs/>
                <w:lang w:val="en-GH" w:eastAsia="en-GH"/>
              </w:rPr>
              <w:t>Goodness of Fit</w:t>
            </w:r>
          </w:p>
        </w:tc>
      </w:tr>
      <w:tr w:rsidR="00774E83" w:rsidRPr="00774E83" w14:paraId="74823AF7" w14:textId="77777777" w:rsidTr="008250FC">
        <w:trPr>
          <w:trHeight w:val="288"/>
          <w:jc w:val="center"/>
        </w:trPr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EF410C" w14:textId="77777777" w:rsidR="00774E83" w:rsidRPr="00774E83" w:rsidRDefault="00774E83" w:rsidP="00774E83">
            <w:pPr>
              <w:rPr>
                <w:b/>
                <w:bCs/>
                <w:lang w:val="en-GH" w:eastAsia="en-GH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F1D22" w14:textId="77777777" w:rsidR="00774E83" w:rsidRPr="00774E83" w:rsidRDefault="00774E83" w:rsidP="008250FC">
            <w:pPr>
              <w:jc w:val="center"/>
              <w:rPr>
                <w:b/>
                <w:bCs/>
                <w:lang w:val="en-GH" w:eastAsia="en-GH"/>
              </w:rPr>
            </w:pPr>
            <w:r w:rsidRPr="00774E83">
              <w:rPr>
                <w:b/>
                <w:bCs/>
                <w:lang w:val="en-GH" w:eastAsia="en-GH"/>
              </w:rPr>
              <w:t>F-value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D8EE6" w14:textId="77777777" w:rsidR="00774E83" w:rsidRPr="00774E83" w:rsidRDefault="00774E83" w:rsidP="008250FC">
            <w:pPr>
              <w:jc w:val="center"/>
              <w:rPr>
                <w:b/>
                <w:bCs/>
                <w:lang w:val="en-GH" w:eastAsia="en-GH"/>
              </w:rPr>
            </w:pPr>
            <w:r w:rsidRPr="00774E83">
              <w:rPr>
                <w:b/>
                <w:bCs/>
                <w:lang w:val="en-GH" w:eastAsia="en-GH"/>
              </w:rPr>
              <w:t>p-value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FD69B" w14:textId="77777777" w:rsidR="00774E83" w:rsidRPr="00774E83" w:rsidRDefault="00774E83" w:rsidP="008250FC">
            <w:pPr>
              <w:jc w:val="center"/>
              <w:rPr>
                <w:b/>
                <w:bCs/>
                <w:lang w:val="en-GH" w:eastAsia="en-GH"/>
              </w:rPr>
            </w:pPr>
            <w:r w:rsidRPr="00774E83">
              <w:rPr>
                <w:b/>
                <w:bCs/>
                <w:lang w:val="en-GH" w:eastAsia="en-GH"/>
              </w:rPr>
              <w:t>R</w:t>
            </w:r>
            <w:r w:rsidRPr="008A412F">
              <w:rPr>
                <w:b/>
                <w:bCs/>
                <w:vertAlign w:val="superscript"/>
                <w:lang w:val="en-GH" w:eastAsia="en-GH"/>
              </w:rPr>
              <w:t>2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8FC54" w14:textId="77777777" w:rsidR="00774E83" w:rsidRPr="00774E83" w:rsidRDefault="00774E83" w:rsidP="008250FC">
            <w:pPr>
              <w:jc w:val="center"/>
              <w:rPr>
                <w:b/>
                <w:bCs/>
                <w:lang w:val="en-GH" w:eastAsia="en-GH"/>
              </w:rPr>
            </w:pPr>
            <w:r w:rsidRPr="00774E83">
              <w:rPr>
                <w:b/>
                <w:bCs/>
                <w:lang w:val="en-GH" w:eastAsia="en-GH"/>
              </w:rPr>
              <w:t>Sum of Squares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524D0" w14:textId="77777777" w:rsidR="00774E83" w:rsidRPr="00774E83" w:rsidRDefault="00774E83" w:rsidP="008250FC">
            <w:pPr>
              <w:jc w:val="center"/>
              <w:rPr>
                <w:b/>
                <w:bCs/>
                <w:lang w:val="en-GH" w:eastAsia="en-GH"/>
              </w:rPr>
            </w:pPr>
            <w:r w:rsidRPr="00774E83">
              <w:rPr>
                <w:b/>
                <w:bCs/>
                <w:lang w:val="en-GH" w:eastAsia="en-GH"/>
              </w:rPr>
              <w:t>Sy.x</w:t>
            </w:r>
          </w:p>
        </w:tc>
      </w:tr>
      <w:tr w:rsidR="00774E83" w:rsidRPr="00774E83" w14:paraId="2D2E2F38" w14:textId="77777777" w:rsidTr="00774E83">
        <w:trPr>
          <w:trHeight w:val="288"/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D1C27" w14:textId="77777777" w:rsidR="00774E83" w:rsidRPr="00774E83" w:rsidRDefault="00774E83" w:rsidP="00774E83">
            <w:pPr>
              <w:jc w:val="center"/>
              <w:rPr>
                <w:szCs w:val="24"/>
                <w:lang w:val="en-GH" w:eastAsia="en-GH"/>
              </w:rPr>
            </w:pPr>
            <w:r w:rsidRPr="00774E83">
              <w:rPr>
                <w:szCs w:val="24"/>
                <w:lang w:val="en-GH" w:eastAsia="en-GH"/>
              </w:rPr>
              <w:t>6HEZ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DD8E9" w14:textId="77777777" w:rsidR="00774E83" w:rsidRPr="00774E83" w:rsidRDefault="00774E83" w:rsidP="00774E83">
            <w:pPr>
              <w:jc w:val="center"/>
              <w:rPr>
                <w:szCs w:val="24"/>
                <w:lang w:val="en-GH" w:eastAsia="en-GH"/>
              </w:rPr>
            </w:pPr>
            <w:r w:rsidRPr="00774E83">
              <w:rPr>
                <w:szCs w:val="24"/>
                <w:lang w:val="en-GH" w:eastAsia="en-GH"/>
              </w:rPr>
              <w:t>23.86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74D31" w14:textId="77777777" w:rsidR="00774E83" w:rsidRPr="00774E83" w:rsidRDefault="00774E83" w:rsidP="00774E83">
            <w:pPr>
              <w:jc w:val="center"/>
              <w:rPr>
                <w:szCs w:val="24"/>
                <w:lang w:val="en-GH" w:eastAsia="en-GH"/>
              </w:rPr>
            </w:pPr>
            <w:r w:rsidRPr="00774E83">
              <w:rPr>
                <w:szCs w:val="24"/>
                <w:lang w:val="en-GH" w:eastAsia="en-GH"/>
              </w:rPr>
              <w:t>&lt;0.0001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935E2" w14:textId="77777777" w:rsidR="00774E83" w:rsidRPr="00774E83" w:rsidRDefault="00774E83" w:rsidP="00774E83">
            <w:pPr>
              <w:jc w:val="center"/>
              <w:rPr>
                <w:rFonts w:cs="Arial"/>
                <w:szCs w:val="24"/>
                <w:lang w:val="en-GH" w:eastAsia="en-GH"/>
              </w:rPr>
            </w:pPr>
            <w:r w:rsidRPr="00774E83">
              <w:rPr>
                <w:rFonts w:cs="Arial"/>
                <w:szCs w:val="24"/>
                <w:lang w:val="en-GH" w:eastAsia="en-GH"/>
              </w:rPr>
              <w:t>0.7816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4D3D9" w14:textId="77777777" w:rsidR="00774E83" w:rsidRPr="00774E83" w:rsidRDefault="00774E83" w:rsidP="00774E83">
            <w:pPr>
              <w:jc w:val="center"/>
              <w:rPr>
                <w:rFonts w:cs="Arial"/>
                <w:szCs w:val="24"/>
                <w:lang w:val="en-GH" w:eastAsia="en-GH"/>
              </w:rPr>
            </w:pPr>
            <w:r w:rsidRPr="00774E83">
              <w:rPr>
                <w:rFonts w:cs="Arial"/>
                <w:szCs w:val="24"/>
                <w:lang w:val="en-GH" w:eastAsia="en-GH"/>
              </w:rPr>
              <w:t>13.09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0273C" w14:textId="77777777" w:rsidR="00774E83" w:rsidRPr="00774E83" w:rsidRDefault="00774E83" w:rsidP="00774E83">
            <w:pPr>
              <w:jc w:val="center"/>
              <w:rPr>
                <w:rFonts w:cs="Arial"/>
                <w:szCs w:val="24"/>
                <w:lang w:val="en-GH" w:eastAsia="en-GH"/>
              </w:rPr>
            </w:pPr>
            <w:r w:rsidRPr="00774E83">
              <w:rPr>
                <w:rFonts w:cs="Arial"/>
                <w:szCs w:val="24"/>
                <w:lang w:val="en-GH" w:eastAsia="en-GH"/>
              </w:rPr>
              <w:t>0.8091</w:t>
            </w:r>
          </w:p>
        </w:tc>
      </w:tr>
      <w:tr w:rsidR="00774E83" w:rsidRPr="00774E83" w14:paraId="1B56E79F" w14:textId="77777777" w:rsidTr="00774E83">
        <w:trPr>
          <w:trHeight w:val="288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D64C16" w14:textId="77777777" w:rsidR="00774E83" w:rsidRPr="00774E83" w:rsidRDefault="00774E83" w:rsidP="00774E83">
            <w:pPr>
              <w:jc w:val="center"/>
              <w:rPr>
                <w:szCs w:val="24"/>
                <w:lang w:val="en-GH" w:eastAsia="en-GH"/>
              </w:rPr>
            </w:pPr>
            <w:r w:rsidRPr="00774E83">
              <w:rPr>
                <w:szCs w:val="24"/>
                <w:lang w:val="en-GH" w:eastAsia="en-GH"/>
              </w:rPr>
              <w:t>4BF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31D28A" w14:textId="77777777" w:rsidR="00774E83" w:rsidRPr="00774E83" w:rsidRDefault="00774E83" w:rsidP="00774E83">
            <w:pPr>
              <w:jc w:val="center"/>
              <w:rPr>
                <w:szCs w:val="24"/>
                <w:lang w:val="en-GH" w:eastAsia="en-GH"/>
              </w:rPr>
            </w:pPr>
            <w:r w:rsidRPr="00774E83">
              <w:rPr>
                <w:szCs w:val="24"/>
                <w:lang w:val="en-GH" w:eastAsia="en-GH"/>
              </w:rPr>
              <w:t>21.5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0166DD37" w14:textId="77777777" w:rsidR="00774E83" w:rsidRPr="00774E83" w:rsidRDefault="00774E83" w:rsidP="00774E83">
            <w:pPr>
              <w:jc w:val="center"/>
              <w:rPr>
                <w:szCs w:val="24"/>
                <w:lang w:val="en-GH" w:eastAsia="en-GH"/>
              </w:rPr>
            </w:pPr>
            <w:r w:rsidRPr="00774E83">
              <w:rPr>
                <w:szCs w:val="24"/>
                <w:lang w:val="en-GH" w:eastAsia="en-GH"/>
              </w:rPr>
              <w:t>&lt;0.000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2413BBA" w14:textId="77777777" w:rsidR="00774E83" w:rsidRPr="00774E83" w:rsidRDefault="00774E83" w:rsidP="00774E83">
            <w:pPr>
              <w:jc w:val="center"/>
              <w:rPr>
                <w:rFonts w:cs="Arial"/>
                <w:szCs w:val="24"/>
                <w:lang w:val="en-GH" w:eastAsia="en-GH"/>
              </w:rPr>
            </w:pPr>
            <w:r w:rsidRPr="00774E83">
              <w:rPr>
                <w:rFonts w:cs="Arial"/>
                <w:szCs w:val="24"/>
                <w:lang w:val="en-GH" w:eastAsia="en-GH"/>
              </w:rPr>
              <w:t>0.7636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B9D49FA" w14:textId="77777777" w:rsidR="00774E83" w:rsidRPr="00774E83" w:rsidRDefault="00774E83" w:rsidP="00774E83">
            <w:pPr>
              <w:jc w:val="center"/>
              <w:rPr>
                <w:rFonts w:cs="Arial"/>
                <w:szCs w:val="24"/>
                <w:lang w:val="en-GH" w:eastAsia="en-GH"/>
              </w:rPr>
            </w:pPr>
            <w:r w:rsidRPr="00774E83">
              <w:rPr>
                <w:rFonts w:cs="Arial"/>
                <w:szCs w:val="24"/>
                <w:lang w:val="en-GH" w:eastAsia="en-GH"/>
              </w:rPr>
              <w:t>11.79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C2BE757" w14:textId="77777777" w:rsidR="00774E83" w:rsidRPr="00774E83" w:rsidRDefault="00774E83" w:rsidP="00774E83">
            <w:pPr>
              <w:jc w:val="center"/>
              <w:rPr>
                <w:rFonts w:cs="Arial"/>
                <w:szCs w:val="24"/>
                <w:lang w:val="en-GH" w:eastAsia="en-GH"/>
              </w:rPr>
            </w:pPr>
            <w:r w:rsidRPr="00774E83">
              <w:rPr>
                <w:rFonts w:cs="Arial"/>
                <w:szCs w:val="24"/>
                <w:lang w:val="en-GH" w:eastAsia="en-GH"/>
              </w:rPr>
              <w:t>0.7679</w:t>
            </w:r>
          </w:p>
        </w:tc>
      </w:tr>
      <w:tr w:rsidR="00774E83" w:rsidRPr="00774E83" w14:paraId="67F81849" w14:textId="77777777" w:rsidTr="00774E83">
        <w:trPr>
          <w:trHeight w:val="288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00091A1" w14:textId="77777777" w:rsidR="00774E83" w:rsidRPr="00774E83" w:rsidRDefault="00774E83" w:rsidP="00774E83">
            <w:pPr>
              <w:jc w:val="center"/>
              <w:rPr>
                <w:szCs w:val="24"/>
                <w:lang w:val="en-GH" w:eastAsia="en-GH"/>
              </w:rPr>
            </w:pPr>
            <w:r w:rsidRPr="00774E83">
              <w:rPr>
                <w:szCs w:val="24"/>
                <w:lang w:val="en-GH" w:eastAsia="en-GH"/>
              </w:rPr>
              <w:t>2FU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DFC9A5" w14:textId="77777777" w:rsidR="00774E83" w:rsidRPr="00774E83" w:rsidRDefault="00774E83" w:rsidP="00774E83">
            <w:pPr>
              <w:jc w:val="center"/>
              <w:rPr>
                <w:szCs w:val="24"/>
                <w:lang w:val="en-GH" w:eastAsia="en-GH"/>
              </w:rPr>
            </w:pPr>
            <w:r w:rsidRPr="00774E83">
              <w:rPr>
                <w:szCs w:val="24"/>
                <w:lang w:val="en-GH" w:eastAsia="en-GH"/>
              </w:rPr>
              <w:t>24.85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04479809" w14:textId="77777777" w:rsidR="00774E83" w:rsidRPr="00774E83" w:rsidRDefault="00774E83" w:rsidP="00774E83">
            <w:pPr>
              <w:jc w:val="center"/>
              <w:rPr>
                <w:szCs w:val="24"/>
                <w:lang w:val="en-GH" w:eastAsia="en-GH"/>
              </w:rPr>
            </w:pPr>
            <w:r w:rsidRPr="00774E83">
              <w:rPr>
                <w:szCs w:val="24"/>
                <w:lang w:val="en-GH" w:eastAsia="en-GH"/>
              </w:rPr>
              <w:t>&lt;0.000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9A0439F" w14:textId="77777777" w:rsidR="00774E83" w:rsidRPr="00774E83" w:rsidRDefault="00774E83" w:rsidP="00774E83">
            <w:pPr>
              <w:jc w:val="center"/>
              <w:rPr>
                <w:rFonts w:cs="Arial"/>
                <w:szCs w:val="24"/>
                <w:lang w:val="en-GH" w:eastAsia="en-GH"/>
              </w:rPr>
            </w:pPr>
            <w:r w:rsidRPr="00774E83">
              <w:rPr>
                <w:rFonts w:cs="Arial"/>
                <w:szCs w:val="24"/>
                <w:lang w:val="en-GH" w:eastAsia="en-GH"/>
              </w:rPr>
              <w:t>0.7885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44F0700" w14:textId="77777777" w:rsidR="00774E83" w:rsidRPr="00774E83" w:rsidRDefault="00774E83" w:rsidP="00774E83">
            <w:pPr>
              <w:jc w:val="center"/>
              <w:rPr>
                <w:rFonts w:cs="Arial"/>
                <w:szCs w:val="24"/>
                <w:lang w:val="en-GH" w:eastAsia="en-GH"/>
              </w:rPr>
            </w:pPr>
            <w:r w:rsidRPr="00774E83">
              <w:rPr>
                <w:rFonts w:cs="Arial"/>
                <w:szCs w:val="24"/>
                <w:lang w:val="en-GH" w:eastAsia="en-GH"/>
              </w:rPr>
              <w:t>10.4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6CC557C" w14:textId="77777777" w:rsidR="00774E83" w:rsidRPr="00774E83" w:rsidRDefault="00774E83" w:rsidP="00774E83">
            <w:pPr>
              <w:jc w:val="center"/>
              <w:rPr>
                <w:rFonts w:cs="Arial"/>
                <w:szCs w:val="24"/>
                <w:lang w:val="en-GH" w:eastAsia="en-GH"/>
              </w:rPr>
            </w:pPr>
            <w:r w:rsidRPr="00774E83">
              <w:rPr>
                <w:rFonts w:cs="Arial"/>
                <w:szCs w:val="24"/>
                <w:lang w:val="en-GH" w:eastAsia="en-GH"/>
              </w:rPr>
              <w:t>0.7229</w:t>
            </w:r>
          </w:p>
        </w:tc>
      </w:tr>
      <w:tr w:rsidR="00774E83" w:rsidRPr="00774E83" w14:paraId="3F069316" w14:textId="77777777" w:rsidTr="00774E83">
        <w:trPr>
          <w:trHeight w:val="288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3C8A919" w14:textId="77777777" w:rsidR="00774E83" w:rsidRPr="00774E83" w:rsidRDefault="00774E83" w:rsidP="00774E83">
            <w:pPr>
              <w:jc w:val="center"/>
              <w:rPr>
                <w:szCs w:val="24"/>
                <w:lang w:val="en-GH" w:eastAsia="en-GH"/>
              </w:rPr>
            </w:pPr>
            <w:r w:rsidRPr="00774E83">
              <w:rPr>
                <w:szCs w:val="24"/>
                <w:lang w:val="en-GH" w:eastAsia="en-GH"/>
              </w:rPr>
              <w:t>1EN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0BF23C" w14:textId="77777777" w:rsidR="00774E83" w:rsidRPr="00774E83" w:rsidRDefault="00774E83" w:rsidP="00774E83">
            <w:pPr>
              <w:jc w:val="center"/>
              <w:rPr>
                <w:szCs w:val="24"/>
                <w:lang w:val="en-GH" w:eastAsia="en-GH"/>
              </w:rPr>
            </w:pPr>
            <w:r w:rsidRPr="00774E83">
              <w:rPr>
                <w:szCs w:val="24"/>
                <w:lang w:val="en-GH" w:eastAsia="en-GH"/>
              </w:rPr>
              <w:t>59.7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4958AC95" w14:textId="77777777" w:rsidR="00774E83" w:rsidRPr="00774E83" w:rsidRDefault="00774E83" w:rsidP="00774E83">
            <w:pPr>
              <w:jc w:val="center"/>
              <w:rPr>
                <w:szCs w:val="24"/>
                <w:lang w:val="en-GH" w:eastAsia="en-GH"/>
              </w:rPr>
            </w:pPr>
            <w:r w:rsidRPr="00774E83">
              <w:rPr>
                <w:szCs w:val="24"/>
                <w:lang w:val="en-GH" w:eastAsia="en-GH"/>
              </w:rPr>
              <w:t>&lt;0.000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9E1A03A" w14:textId="77777777" w:rsidR="00774E83" w:rsidRPr="00774E83" w:rsidRDefault="00774E83" w:rsidP="00774E83">
            <w:pPr>
              <w:jc w:val="center"/>
              <w:rPr>
                <w:rFonts w:cs="Arial"/>
                <w:szCs w:val="24"/>
                <w:lang w:val="en-GH" w:eastAsia="en-GH"/>
              </w:rPr>
            </w:pPr>
            <w:r w:rsidRPr="00774E83">
              <w:rPr>
                <w:rFonts w:cs="Arial"/>
                <w:szCs w:val="24"/>
                <w:lang w:val="en-GH" w:eastAsia="en-GH"/>
              </w:rPr>
              <w:t>0.8996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0FCCB195" w14:textId="77777777" w:rsidR="00774E83" w:rsidRPr="00774E83" w:rsidRDefault="00774E83" w:rsidP="00774E83">
            <w:pPr>
              <w:jc w:val="center"/>
              <w:rPr>
                <w:rFonts w:cs="Arial"/>
                <w:szCs w:val="24"/>
                <w:lang w:val="en-GH" w:eastAsia="en-GH"/>
              </w:rPr>
            </w:pPr>
            <w:r w:rsidRPr="00774E83">
              <w:rPr>
                <w:rFonts w:cs="Arial"/>
                <w:szCs w:val="24"/>
                <w:lang w:val="en-GH" w:eastAsia="en-GH"/>
              </w:rPr>
              <w:t>6.55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AC552CF" w14:textId="77777777" w:rsidR="00774E83" w:rsidRPr="00774E83" w:rsidRDefault="00774E83" w:rsidP="00774E83">
            <w:pPr>
              <w:jc w:val="center"/>
              <w:rPr>
                <w:rFonts w:cs="Arial"/>
                <w:szCs w:val="24"/>
                <w:lang w:val="en-GH" w:eastAsia="en-GH"/>
              </w:rPr>
            </w:pPr>
            <w:r w:rsidRPr="00774E83">
              <w:rPr>
                <w:rFonts w:cs="Arial"/>
                <w:szCs w:val="24"/>
                <w:lang w:val="en-GH" w:eastAsia="en-GH"/>
              </w:rPr>
              <w:t>0.5726</w:t>
            </w:r>
          </w:p>
        </w:tc>
      </w:tr>
      <w:tr w:rsidR="00774E83" w:rsidRPr="00774E83" w14:paraId="49B536C2" w14:textId="77777777" w:rsidTr="00774E83">
        <w:trPr>
          <w:trHeight w:val="288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457C32" w14:textId="77777777" w:rsidR="00774E83" w:rsidRPr="00774E83" w:rsidRDefault="00774E83" w:rsidP="00774E83">
            <w:pPr>
              <w:jc w:val="center"/>
              <w:rPr>
                <w:szCs w:val="24"/>
                <w:lang w:val="en-GH" w:eastAsia="en-GH"/>
              </w:rPr>
            </w:pPr>
            <w:r w:rsidRPr="00774E83">
              <w:rPr>
                <w:szCs w:val="24"/>
                <w:lang w:val="en-GH" w:eastAsia="en-GH"/>
              </w:rPr>
              <w:t>5V3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BA75C3" w14:textId="77777777" w:rsidR="00774E83" w:rsidRPr="00774E83" w:rsidRDefault="00774E83" w:rsidP="00774E83">
            <w:pPr>
              <w:jc w:val="center"/>
              <w:rPr>
                <w:szCs w:val="24"/>
                <w:lang w:val="en-GH" w:eastAsia="en-GH"/>
              </w:rPr>
            </w:pPr>
            <w:r w:rsidRPr="00774E83">
              <w:rPr>
                <w:szCs w:val="24"/>
                <w:lang w:val="en-GH" w:eastAsia="en-GH"/>
              </w:rPr>
              <w:t>25.35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4A448D62" w14:textId="77777777" w:rsidR="00774E83" w:rsidRPr="00774E83" w:rsidRDefault="00774E83" w:rsidP="00774E83">
            <w:pPr>
              <w:jc w:val="center"/>
              <w:rPr>
                <w:rFonts w:cs="Arial"/>
                <w:szCs w:val="24"/>
                <w:lang w:val="en-GH" w:eastAsia="en-GH"/>
              </w:rPr>
            </w:pPr>
            <w:r w:rsidRPr="00774E83">
              <w:rPr>
                <w:rFonts w:cs="Arial"/>
                <w:szCs w:val="24"/>
                <w:lang w:val="en-GH" w:eastAsia="en-GH"/>
              </w:rPr>
              <w:t>&lt;0.000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2F0D6BF" w14:textId="77777777" w:rsidR="00774E83" w:rsidRPr="00774E83" w:rsidRDefault="00774E83" w:rsidP="00774E83">
            <w:pPr>
              <w:jc w:val="center"/>
              <w:rPr>
                <w:rFonts w:cs="Arial"/>
                <w:szCs w:val="24"/>
                <w:lang w:val="en-GH" w:eastAsia="en-GH"/>
              </w:rPr>
            </w:pPr>
            <w:r w:rsidRPr="00774E83">
              <w:rPr>
                <w:rFonts w:cs="Arial"/>
                <w:szCs w:val="24"/>
                <w:lang w:val="en-GH" w:eastAsia="en-GH"/>
              </w:rPr>
              <w:t>0.7918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C6B37AD" w14:textId="77777777" w:rsidR="00774E83" w:rsidRPr="00774E83" w:rsidRDefault="00774E83" w:rsidP="00774E83">
            <w:pPr>
              <w:jc w:val="center"/>
              <w:rPr>
                <w:rFonts w:cs="Arial"/>
                <w:szCs w:val="24"/>
                <w:lang w:val="en-GH" w:eastAsia="en-GH"/>
              </w:rPr>
            </w:pPr>
            <w:r w:rsidRPr="00774E83">
              <w:rPr>
                <w:rFonts w:cs="Arial"/>
                <w:szCs w:val="24"/>
                <w:lang w:val="en-GH" w:eastAsia="en-GH"/>
              </w:rPr>
              <w:t>7.38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843BCF8" w14:textId="77777777" w:rsidR="00774E83" w:rsidRPr="00774E83" w:rsidRDefault="00774E83" w:rsidP="00774E83">
            <w:pPr>
              <w:jc w:val="center"/>
              <w:rPr>
                <w:rFonts w:cs="Arial"/>
                <w:szCs w:val="24"/>
                <w:lang w:val="en-GH" w:eastAsia="en-GH"/>
              </w:rPr>
            </w:pPr>
            <w:r w:rsidRPr="00774E83">
              <w:rPr>
                <w:rFonts w:cs="Arial"/>
                <w:szCs w:val="24"/>
                <w:lang w:val="en-GH" w:eastAsia="en-GH"/>
              </w:rPr>
              <w:t>0.6078</w:t>
            </w:r>
          </w:p>
        </w:tc>
      </w:tr>
      <w:tr w:rsidR="00774E83" w:rsidRPr="00774E83" w14:paraId="136D4698" w14:textId="77777777" w:rsidTr="00774E83">
        <w:trPr>
          <w:trHeight w:val="288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80280F3" w14:textId="77777777" w:rsidR="00774E83" w:rsidRPr="00774E83" w:rsidRDefault="00774E83" w:rsidP="00774E83">
            <w:pPr>
              <w:jc w:val="center"/>
              <w:rPr>
                <w:szCs w:val="24"/>
                <w:lang w:val="en-GH" w:eastAsia="en-GH"/>
              </w:rPr>
            </w:pPr>
            <w:r w:rsidRPr="00774E83">
              <w:rPr>
                <w:szCs w:val="24"/>
                <w:lang w:val="en-GH" w:eastAsia="en-GH"/>
              </w:rPr>
              <w:t>4UO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19C744" w14:textId="77777777" w:rsidR="00774E83" w:rsidRPr="00774E83" w:rsidRDefault="00774E83" w:rsidP="00774E83">
            <w:pPr>
              <w:jc w:val="center"/>
              <w:rPr>
                <w:szCs w:val="24"/>
                <w:lang w:val="en-GH" w:eastAsia="en-GH"/>
              </w:rPr>
            </w:pPr>
            <w:r w:rsidRPr="00774E83">
              <w:rPr>
                <w:szCs w:val="24"/>
                <w:lang w:val="en-GH" w:eastAsia="en-GH"/>
              </w:rPr>
              <w:t>28.68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2EFE3F24" w14:textId="77777777" w:rsidR="00774E83" w:rsidRPr="00774E83" w:rsidRDefault="00774E83" w:rsidP="00774E83">
            <w:pPr>
              <w:jc w:val="center"/>
              <w:rPr>
                <w:rFonts w:cs="Arial"/>
                <w:szCs w:val="24"/>
                <w:lang w:val="en-GH" w:eastAsia="en-GH"/>
              </w:rPr>
            </w:pPr>
            <w:r w:rsidRPr="00774E83">
              <w:rPr>
                <w:rFonts w:cs="Arial"/>
                <w:szCs w:val="24"/>
                <w:lang w:val="en-GH" w:eastAsia="en-GH"/>
              </w:rPr>
              <w:t>&lt;0.000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AC90DD6" w14:textId="77777777" w:rsidR="00774E83" w:rsidRPr="00774E83" w:rsidRDefault="00774E83" w:rsidP="00774E83">
            <w:pPr>
              <w:jc w:val="center"/>
              <w:rPr>
                <w:rFonts w:cs="Arial"/>
                <w:szCs w:val="24"/>
                <w:lang w:val="en-GH" w:eastAsia="en-GH"/>
              </w:rPr>
            </w:pPr>
            <w:r w:rsidRPr="00774E83">
              <w:rPr>
                <w:rFonts w:cs="Arial"/>
                <w:szCs w:val="24"/>
                <w:lang w:val="en-GH" w:eastAsia="en-GH"/>
              </w:rPr>
              <w:t>0.8114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E24A8B4" w14:textId="77777777" w:rsidR="00774E83" w:rsidRPr="00774E83" w:rsidRDefault="00774E83" w:rsidP="00774E83">
            <w:pPr>
              <w:jc w:val="center"/>
              <w:rPr>
                <w:rFonts w:cs="Arial"/>
                <w:szCs w:val="24"/>
                <w:lang w:val="en-GH" w:eastAsia="en-GH"/>
              </w:rPr>
            </w:pPr>
            <w:r w:rsidRPr="00774E83">
              <w:rPr>
                <w:rFonts w:cs="Arial"/>
                <w:szCs w:val="24"/>
                <w:lang w:val="en-GH" w:eastAsia="en-GH"/>
              </w:rPr>
              <w:t>7.76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F68D2D7" w14:textId="77777777" w:rsidR="00774E83" w:rsidRPr="00774E83" w:rsidRDefault="00774E83" w:rsidP="00774E83">
            <w:pPr>
              <w:jc w:val="center"/>
              <w:rPr>
                <w:rFonts w:cs="Arial"/>
                <w:szCs w:val="24"/>
                <w:lang w:val="en-GH" w:eastAsia="en-GH"/>
              </w:rPr>
            </w:pPr>
            <w:r w:rsidRPr="00774E83">
              <w:rPr>
                <w:rFonts w:cs="Arial"/>
                <w:szCs w:val="24"/>
                <w:lang w:val="en-GH" w:eastAsia="en-GH"/>
              </w:rPr>
              <w:t>0.623</w:t>
            </w:r>
          </w:p>
        </w:tc>
      </w:tr>
      <w:tr w:rsidR="00774E83" w:rsidRPr="00774E83" w14:paraId="5BD4E32C" w14:textId="77777777" w:rsidTr="00774E83">
        <w:trPr>
          <w:trHeight w:val="288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239E971" w14:textId="77777777" w:rsidR="00774E83" w:rsidRPr="00774E83" w:rsidRDefault="00774E83" w:rsidP="00774E83">
            <w:pPr>
              <w:jc w:val="center"/>
              <w:rPr>
                <w:szCs w:val="24"/>
                <w:lang w:val="en-GH" w:eastAsia="en-GH"/>
              </w:rPr>
            </w:pPr>
            <w:r w:rsidRPr="00774E83">
              <w:rPr>
                <w:szCs w:val="24"/>
                <w:lang w:val="en-GH" w:eastAsia="en-GH"/>
              </w:rPr>
              <w:t>2WG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BD850A" w14:textId="77777777" w:rsidR="00774E83" w:rsidRPr="00774E83" w:rsidRDefault="00774E83" w:rsidP="00774E83">
            <w:pPr>
              <w:jc w:val="center"/>
              <w:rPr>
                <w:szCs w:val="24"/>
                <w:lang w:val="en-GH" w:eastAsia="en-GH"/>
              </w:rPr>
            </w:pPr>
            <w:r w:rsidRPr="00774E83">
              <w:rPr>
                <w:szCs w:val="24"/>
                <w:lang w:val="en-GH" w:eastAsia="en-GH"/>
              </w:rPr>
              <w:t>25.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1BA5CD8A" w14:textId="77777777" w:rsidR="00774E83" w:rsidRPr="00774E83" w:rsidRDefault="00774E83" w:rsidP="00774E83">
            <w:pPr>
              <w:jc w:val="center"/>
              <w:rPr>
                <w:rFonts w:cs="Arial"/>
                <w:szCs w:val="24"/>
                <w:lang w:val="en-GH" w:eastAsia="en-GH"/>
              </w:rPr>
            </w:pPr>
            <w:r w:rsidRPr="00774E83">
              <w:rPr>
                <w:rFonts w:cs="Arial"/>
                <w:szCs w:val="24"/>
                <w:lang w:val="en-GH" w:eastAsia="en-GH"/>
              </w:rPr>
              <w:t>&lt;0.000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2CAF91B" w14:textId="77777777" w:rsidR="00774E83" w:rsidRPr="00774E83" w:rsidRDefault="00774E83" w:rsidP="00774E83">
            <w:pPr>
              <w:jc w:val="center"/>
              <w:rPr>
                <w:rFonts w:cs="Arial"/>
                <w:szCs w:val="24"/>
                <w:lang w:val="en-GH" w:eastAsia="en-GH"/>
              </w:rPr>
            </w:pPr>
            <w:r w:rsidRPr="00774E83">
              <w:rPr>
                <w:rFonts w:cs="Arial"/>
                <w:szCs w:val="24"/>
                <w:lang w:val="en-GH" w:eastAsia="en-GH"/>
              </w:rPr>
              <w:t>0.7915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FC34FB4" w14:textId="77777777" w:rsidR="00774E83" w:rsidRPr="00774E83" w:rsidRDefault="00774E83" w:rsidP="00774E83">
            <w:pPr>
              <w:jc w:val="center"/>
              <w:rPr>
                <w:rFonts w:cs="Arial"/>
                <w:szCs w:val="24"/>
                <w:lang w:val="en-GH" w:eastAsia="en-GH"/>
              </w:rPr>
            </w:pPr>
            <w:r w:rsidRPr="00774E83">
              <w:rPr>
                <w:rFonts w:cs="Arial"/>
                <w:szCs w:val="24"/>
                <w:lang w:val="en-GH" w:eastAsia="en-GH"/>
              </w:rPr>
              <w:t>5.82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2D5B6DD" w14:textId="77777777" w:rsidR="00774E83" w:rsidRPr="00774E83" w:rsidRDefault="00774E83" w:rsidP="00774E83">
            <w:pPr>
              <w:jc w:val="center"/>
              <w:rPr>
                <w:rFonts w:cs="Arial"/>
                <w:szCs w:val="24"/>
                <w:lang w:val="en-GH" w:eastAsia="en-GH"/>
              </w:rPr>
            </w:pPr>
            <w:r w:rsidRPr="00774E83">
              <w:rPr>
                <w:rFonts w:cs="Arial"/>
                <w:szCs w:val="24"/>
                <w:lang w:val="en-GH" w:eastAsia="en-GH"/>
              </w:rPr>
              <w:t>0.5396</w:t>
            </w:r>
          </w:p>
        </w:tc>
      </w:tr>
    </w:tbl>
    <w:p w14:paraId="181DDD6B" w14:textId="27133BCC" w:rsidR="00774E83" w:rsidRDefault="00774E83"/>
    <w:p w14:paraId="27E9C838" w14:textId="20D168F0" w:rsidR="00E82DE7" w:rsidRDefault="00E82DE7" w:rsidP="00E82DE7">
      <w:pPr>
        <w:jc w:val="center"/>
      </w:pPr>
      <w:r>
        <w:t>Table S2 – Summary of the significance of molecular descriptors to respective molecular targets</w:t>
      </w:r>
      <w:r w:rsidR="008022CB">
        <w:t xml:space="preserve"> in the PCR Analysis</w:t>
      </w:r>
    </w:p>
    <w:tbl>
      <w:tblPr>
        <w:tblW w:w="768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E82DE7" w:rsidRPr="00E82DE7" w14:paraId="21120DEE" w14:textId="77777777" w:rsidTr="00E82DE7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434B0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  <w:t>M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617A2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  <w:t>6HEZ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57792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  <w:t>4BF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8EE16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  <w:t>2FUM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297DC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  <w:t>1ENY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8B2E7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  <w:t>5V3X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43BFB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  <w:t>4U0G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DF3E3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  <w:t>2WGE</w:t>
            </w:r>
          </w:p>
        </w:tc>
      </w:tr>
      <w:tr w:rsidR="00E82DE7" w:rsidRPr="00E82DE7" w14:paraId="5FB247D6" w14:textId="77777777" w:rsidTr="00E82DE7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D1B5B" w14:textId="77777777" w:rsidR="00E82DE7" w:rsidRPr="00E82DE7" w:rsidRDefault="00E82DE7" w:rsidP="00E82DE7">
            <w:pPr>
              <w:spacing w:after="0" w:line="240" w:lineRule="auto"/>
              <w:jc w:val="left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Mol wt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F5F3B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526DD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0AA3F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03B68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3DCD3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B4E89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0CD57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</w:tr>
      <w:tr w:rsidR="00E82DE7" w:rsidRPr="00E82DE7" w14:paraId="56EF5562" w14:textId="77777777" w:rsidTr="00E82DE7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7AD6A6" w14:textId="77777777" w:rsidR="00E82DE7" w:rsidRPr="00E82DE7" w:rsidRDefault="00E82DE7" w:rsidP="00E82DE7">
            <w:pPr>
              <w:spacing w:after="0" w:line="240" w:lineRule="auto"/>
              <w:jc w:val="left"/>
              <w:rPr>
                <w:rFonts w:eastAsia="Times New Roman" w:cs="Arial"/>
                <w:szCs w:val="24"/>
                <w:lang w:val="en-GH" w:eastAsia="en-GH"/>
              </w:rPr>
            </w:pPr>
            <w:proofErr w:type="spellStart"/>
            <w:r w:rsidRPr="00E82DE7">
              <w:rPr>
                <w:rFonts w:eastAsia="Times New Roman" w:cs="Arial"/>
                <w:szCs w:val="24"/>
                <w:lang w:val="en-GH" w:eastAsia="en-GH"/>
              </w:rPr>
              <w:t>nhy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898C73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DDF212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9C4B4B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016345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4A44E8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422F0F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13FD75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</w:tr>
      <w:tr w:rsidR="00E82DE7" w:rsidRPr="00E82DE7" w14:paraId="58283DB8" w14:textId="77777777" w:rsidTr="00E82DE7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AB6F50" w14:textId="77777777" w:rsidR="00E82DE7" w:rsidRPr="00E82DE7" w:rsidRDefault="00E82DE7" w:rsidP="00E82DE7">
            <w:pPr>
              <w:spacing w:after="0" w:line="240" w:lineRule="auto"/>
              <w:jc w:val="left"/>
              <w:rPr>
                <w:rFonts w:eastAsia="Times New Roman" w:cs="Arial"/>
                <w:szCs w:val="24"/>
                <w:lang w:val="en-GH" w:eastAsia="en-GH"/>
              </w:rPr>
            </w:pPr>
            <w:proofErr w:type="spellStart"/>
            <w:r w:rsidRPr="00E82DE7">
              <w:rPr>
                <w:rFonts w:eastAsia="Times New Roman" w:cs="Arial"/>
                <w:szCs w:val="24"/>
                <w:lang w:val="en-GH" w:eastAsia="en-GH"/>
              </w:rPr>
              <w:t>nhev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DA1A50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306F7D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31F4FD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905B04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005868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4C7136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9FFFE2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</w:tr>
      <w:tr w:rsidR="00E82DE7" w:rsidRPr="00E82DE7" w14:paraId="551352F1" w14:textId="77777777" w:rsidTr="00E82DE7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D493AA" w14:textId="77777777" w:rsidR="00E82DE7" w:rsidRPr="00E82DE7" w:rsidRDefault="00E82DE7" w:rsidP="00E82DE7">
            <w:pPr>
              <w:spacing w:after="0" w:line="240" w:lineRule="auto"/>
              <w:jc w:val="left"/>
              <w:rPr>
                <w:rFonts w:eastAsia="Times New Roman" w:cs="Arial"/>
                <w:szCs w:val="24"/>
                <w:lang w:val="en-GH" w:eastAsia="en-GH"/>
              </w:rPr>
            </w:pPr>
            <w:proofErr w:type="spellStart"/>
            <w:r w:rsidRPr="00E82DE7">
              <w:rPr>
                <w:rFonts w:eastAsia="Times New Roman" w:cs="Arial"/>
                <w:szCs w:val="24"/>
                <w:lang w:val="en-GH" w:eastAsia="en-GH"/>
              </w:rPr>
              <w:t>nox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318FBC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641B3A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756A8C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85349B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3FFD8B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EE922A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6A38D7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</w:tr>
      <w:tr w:rsidR="00E82DE7" w:rsidRPr="00E82DE7" w14:paraId="6C3C8C89" w14:textId="77777777" w:rsidTr="00E82DE7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61C24A" w14:textId="77777777" w:rsidR="00E82DE7" w:rsidRPr="00E82DE7" w:rsidRDefault="00E82DE7" w:rsidP="00E82DE7">
            <w:pPr>
              <w:spacing w:after="0" w:line="240" w:lineRule="auto"/>
              <w:jc w:val="left"/>
              <w:rPr>
                <w:rFonts w:eastAsia="Times New Roman" w:cs="Arial"/>
                <w:szCs w:val="24"/>
                <w:lang w:val="en-GH" w:eastAsia="en-GH"/>
              </w:rPr>
            </w:pPr>
            <w:proofErr w:type="spellStart"/>
            <w:r w:rsidRPr="00E82DE7">
              <w:rPr>
                <w:rFonts w:eastAsia="Times New Roman" w:cs="Arial"/>
                <w:szCs w:val="24"/>
                <w:lang w:val="en-GH" w:eastAsia="en-GH"/>
              </w:rPr>
              <w:t>nrin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676972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452F13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2BE50F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FF65A4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EAFB59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B97D12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FFD935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</w:tr>
      <w:tr w:rsidR="00E82DE7" w:rsidRPr="00E82DE7" w14:paraId="0DC6F53D" w14:textId="77777777" w:rsidTr="00E82DE7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E84C24" w14:textId="77777777" w:rsidR="00E82DE7" w:rsidRPr="00E82DE7" w:rsidRDefault="00E82DE7" w:rsidP="00E82DE7">
            <w:pPr>
              <w:spacing w:after="0" w:line="240" w:lineRule="auto"/>
              <w:jc w:val="left"/>
              <w:rPr>
                <w:rFonts w:eastAsia="Times New Roman" w:cs="Arial"/>
                <w:szCs w:val="24"/>
                <w:lang w:val="en-GH" w:eastAsia="en-GH"/>
              </w:rPr>
            </w:pPr>
            <w:proofErr w:type="spellStart"/>
            <w:r w:rsidRPr="00E82DE7">
              <w:rPr>
                <w:rFonts w:eastAsia="Times New Roman" w:cs="Arial"/>
                <w:szCs w:val="24"/>
                <w:lang w:val="en-GH" w:eastAsia="en-GH"/>
              </w:rPr>
              <w:t>nnitr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BE0255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6C3705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8780DF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67E4D9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C319A5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BBAD5B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F62A70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</w:t>
            </w:r>
          </w:p>
        </w:tc>
      </w:tr>
      <w:tr w:rsidR="00E82DE7" w:rsidRPr="00E82DE7" w14:paraId="0270309D" w14:textId="77777777" w:rsidTr="00E82DE7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BAE3E1" w14:textId="77777777" w:rsidR="00E82DE7" w:rsidRPr="00E82DE7" w:rsidRDefault="00E82DE7" w:rsidP="00E82DE7">
            <w:pPr>
              <w:spacing w:after="0" w:line="240" w:lineRule="auto"/>
              <w:jc w:val="left"/>
              <w:rPr>
                <w:rFonts w:eastAsia="Times New Roman" w:cs="Arial"/>
                <w:szCs w:val="24"/>
                <w:lang w:val="en-GH" w:eastAsia="en-GH"/>
              </w:rPr>
            </w:pPr>
            <w:proofErr w:type="spellStart"/>
            <w:r w:rsidRPr="00E82DE7">
              <w:rPr>
                <w:rFonts w:eastAsia="Times New Roman" w:cs="Arial"/>
                <w:szCs w:val="24"/>
                <w:lang w:val="en-GH" w:eastAsia="en-GH"/>
              </w:rPr>
              <w:t>nro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C4E37D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580775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22CD33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26F21F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236BE0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EE3756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CD923D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</w:tr>
      <w:tr w:rsidR="00E82DE7" w:rsidRPr="00E82DE7" w14:paraId="592C7BA3" w14:textId="77777777" w:rsidTr="00E82DE7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05B3A7" w14:textId="77777777" w:rsidR="00E82DE7" w:rsidRPr="00E82DE7" w:rsidRDefault="00E82DE7" w:rsidP="00E82DE7">
            <w:pPr>
              <w:spacing w:after="0" w:line="240" w:lineRule="auto"/>
              <w:jc w:val="left"/>
              <w:rPr>
                <w:rFonts w:eastAsia="Times New Roman" w:cs="Arial"/>
                <w:szCs w:val="24"/>
                <w:lang w:val="en-GH" w:eastAsia="en-GH"/>
              </w:rPr>
            </w:pPr>
            <w:proofErr w:type="spellStart"/>
            <w:r w:rsidRPr="00E82DE7">
              <w:rPr>
                <w:rFonts w:eastAsia="Times New Roman" w:cs="Arial"/>
                <w:szCs w:val="24"/>
                <w:lang w:val="en-GH" w:eastAsia="en-GH"/>
              </w:rPr>
              <w:t>ndon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C9E57C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75B264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499932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86D819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1D151D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BFF829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A03C0B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</w:t>
            </w:r>
          </w:p>
        </w:tc>
      </w:tr>
      <w:tr w:rsidR="00E82DE7" w:rsidRPr="00E82DE7" w14:paraId="449CE947" w14:textId="77777777" w:rsidTr="00E82DE7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900FFB" w14:textId="77777777" w:rsidR="00E82DE7" w:rsidRPr="00E82DE7" w:rsidRDefault="00E82DE7" w:rsidP="00E82DE7">
            <w:pPr>
              <w:spacing w:after="0" w:line="240" w:lineRule="auto"/>
              <w:jc w:val="left"/>
              <w:rPr>
                <w:rFonts w:eastAsia="Times New Roman" w:cs="Arial"/>
                <w:szCs w:val="24"/>
                <w:lang w:val="en-GH" w:eastAsia="en-GH"/>
              </w:rPr>
            </w:pPr>
            <w:proofErr w:type="spellStart"/>
            <w:r w:rsidRPr="00E82DE7">
              <w:rPr>
                <w:rFonts w:eastAsia="Times New Roman" w:cs="Arial"/>
                <w:szCs w:val="24"/>
                <w:lang w:val="en-GH" w:eastAsia="en-GH"/>
              </w:rPr>
              <w:t>nacc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C1DC03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223209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E66008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FEE7CD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0F7598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1F250F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DD65F3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</w:tr>
      <w:tr w:rsidR="00E82DE7" w:rsidRPr="00E82DE7" w14:paraId="5C3A2719" w14:textId="77777777" w:rsidTr="00E82DE7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AE2601" w14:textId="77777777" w:rsidR="00E82DE7" w:rsidRPr="00E82DE7" w:rsidRDefault="00E82DE7" w:rsidP="00E82DE7">
            <w:pPr>
              <w:spacing w:after="0" w:line="240" w:lineRule="auto"/>
              <w:jc w:val="left"/>
              <w:rPr>
                <w:rFonts w:eastAsia="Times New Roman" w:cs="Arial"/>
                <w:szCs w:val="24"/>
                <w:lang w:val="en-GH" w:eastAsia="en-GH"/>
              </w:rPr>
            </w:pPr>
            <w:proofErr w:type="spellStart"/>
            <w:r w:rsidRPr="00E82DE7">
              <w:rPr>
                <w:rFonts w:eastAsia="Times New Roman" w:cs="Arial"/>
                <w:szCs w:val="24"/>
                <w:lang w:val="en-GH" w:eastAsia="en-GH"/>
              </w:rPr>
              <w:t>ndb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F4CCB3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5DF526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92920A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F95E4E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A3938E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60716B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EC16F9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</w:t>
            </w:r>
          </w:p>
        </w:tc>
      </w:tr>
      <w:tr w:rsidR="00E82DE7" w:rsidRPr="00E82DE7" w14:paraId="60F85A40" w14:textId="77777777" w:rsidTr="00E82DE7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FABF5A" w14:textId="77777777" w:rsidR="00E82DE7" w:rsidRPr="00E82DE7" w:rsidRDefault="00E82DE7" w:rsidP="00E82DE7">
            <w:pPr>
              <w:spacing w:after="0" w:line="240" w:lineRule="auto"/>
              <w:jc w:val="left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Log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8BAE4B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AA61D8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7852D7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0EE4DD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6EB532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2A20DE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3BDF75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</w:tr>
      <w:tr w:rsidR="00E82DE7" w:rsidRPr="00E82DE7" w14:paraId="3228E495" w14:textId="77777777" w:rsidTr="00E82DE7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AB45C8" w14:textId="77777777" w:rsidR="00E82DE7" w:rsidRPr="00E82DE7" w:rsidRDefault="00E82DE7" w:rsidP="00E82DE7">
            <w:pPr>
              <w:spacing w:after="0" w:line="240" w:lineRule="auto"/>
              <w:jc w:val="left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W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A0DF26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9D9850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E8F0ED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6FB951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255722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8C6CD2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379A58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</w:tr>
      <w:tr w:rsidR="00E82DE7" w:rsidRPr="00E82DE7" w14:paraId="47E5FF43" w14:textId="77777777" w:rsidTr="00E82DE7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D5EDF6" w14:textId="77777777" w:rsidR="00E82DE7" w:rsidRPr="00E82DE7" w:rsidRDefault="00E82DE7" w:rsidP="00E82DE7">
            <w:pPr>
              <w:spacing w:after="0" w:line="240" w:lineRule="auto"/>
              <w:jc w:val="left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P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16DB4B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E7BFCA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B55F4E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1612A4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D61F95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86504D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C36427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</w:tr>
      <w:tr w:rsidR="00E82DE7" w:rsidRPr="00E82DE7" w14:paraId="6596FAC1" w14:textId="77777777" w:rsidTr="00E82DE7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7E9809" w14:textId="77777777" w:rsidR="00E82DE7" w:rsidRPr="00E82DE7" w:rsidRDefault="00E82DE7" w:rsidP="00E82DE7">
            <w:pPr>
              <w:spacing w:after="0" w:line="240" w:lineRule="auto"/>
              <w:jc w:val="left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ISIZ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9B8448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2EB764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3E4D1E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217746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E9B08B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267E91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D251BF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</w:t>
            </w:r>
          </w:p>
        </w:tc>
      </w:tr>
      <w:tr w:rsidR="00E82DE7" w:rsidRPr="00E82DE7" w14:paraId="0BCA7BCD" w14:textId="77777777" w:rsidTr="00E82DE7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1EAD61" w14:textId="77777777" w:rsidR="00E82DE7" w:rsidRPr="00E82DE7" w:rsidRDefault="00E82DE7" w:rsidP="00E82DE7">
            <w:pPr>
              <w:spacing w:after="0" w:line="240" w:lineRule="auto"/>
              <w:jc w:val="left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TIA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EE5853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BF4C2F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DA6D6F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A5044D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A2FB06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851B86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7DD7BF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</w:tr>
      <w:tr w:rsidR="00E82DE7" w:rsidRPr="00E82DE7" w14:paraId="459DC513" w14:textId="77777777" w:rsidTr="00E82DE7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FC30E6" w14:textId="77777777" w:rsidR="00E82DE7" w:rsidRPr="00E82DE7" w:rsidRDefault="00E82DE7" w:rsidP="00E82DE7">
            <w:pPr>
              <w:spacing w:after="0" w:line="240" w:lineRule="auto"/>
              <w:jc w:val="left"/>
              <w:rPr>
                <w:rFonts w:eastAsia="Times New Roman" w:cs="Arial"/>
                <w:szCs w:val="24"/>
                <w:lang w:val="en-GH" w:eastAsia="en-GH"/>
              </w:rPr>
            </w:pPr>
            <w:proofErr w:type="spellStart"/>
            <w:r w:rsidRPr="00E82DE7">
              <w:rPr>
                <w:rFonts w:eastAsia="Times New Roman" w:cs="Arial"/>
                <w:szCs w:val="24"/>
                <w:lang w:val="en-GH" w:eastAsia="en-GH"/>
              </w:rPr>
              <w:t>Getov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ECE80E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8F4EB6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CB45B3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3DDCF6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52A9A6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432ECE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676516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</w:t>
            </w:r>
          </w:p>
        </w:tc>
      </w:tr>
      <w:tr w:rsidR="00E82DE7" w:rsidRPr="00E82DE7" w14:paraId="6DAD9441" w14:textId="77777777" w:rsidTr="00E82DE7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9E39B3" w14:textId="77777777" w:rsidR="00E82DE7" w:rsidRPr="00E82DE7" w:rsidRDefault="00E82DE7" w:rsidP="00E82DE7">
            <w:pPr>
              <w:spacing w:after="0" w:line="240" w:lineRule="auto"/>
              <w:jc w:val="left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ph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187306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0195B5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D90325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5A535F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3D4572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9DE966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0FD6BC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</w:tr>
      <w:tr w:rsidR="00E82DE7" w:rsidRPr="00E82DE7" w14:paraId="7E2C5ABA" w14:textId="77777777" w:rsidTr="00E82DE7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1D7707" w14:textId="77777777" w:rsidR="00E82DE7" w:rsidRPr="00E82DE7" w:rsidRDefault="00E82DE7" w:rsidP="00E82DE7">
            <w:pPr>
              <w:spacing w:after="0" w:line="240" w:lineRule="auto"/>
              <w:jc w:val="left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TPS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6C134D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2D1696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C85960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1997DD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E3A08D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92FB97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CAD3CF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</w:tr>
      <w:tr w:rsidR="00E82DE7" w:rsidRPr="00E82DE7" w14:paraId="57E89295" w14:textId="77777777" w:rsidTr="00E82DE7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A18A0F" w14:textId="77777777" w:rsidR="00E82DE7" w:rsidRPr="00E82DE7" w:rsidRDefault="00E82DE7" w:rsidP="00E82DE7">
            <w:pPr>
              <w:spacing w:after="0" w:line="240" w:lineRule="auto"/>
              <w:jc w:val="left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U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3A17EB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B49499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B57FBB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F21416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F939BA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287515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20584F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</w:tr>
      <w:tr w:rsidR="00E82DE7" w:rsidRPr="00E82DE7" w14:paraId="20EC1760" w14:textId="77777777" w:rsidTr="00E82DE7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4C4DB3" w14:textId="77777777" w:rsidR="00E82DE7" w:rsidRPr="00E82DE7" w:rsidRDefault="00E82DE7" w:rsidP="00E82DE7">
            <w:pPr>
              <w:spacing w:after="0" w:line="240" w:lineRule="auto"/>
              <w:jc w:val="left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H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4D9143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CA8AE2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3EEE3F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46C153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737034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A4800A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D0D0ED" w14:textId="77777777" w:rsidR="00E82DE7" w:rsidRPr="00E82DE7" w:rsidRDefault="00E82DE7" w:rsidP="00E82DE7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szCs w:val="24"/>
                <w:lang w:val="en-GH" w:eastAsia="en-GH"/>
              </w:rPr>
              <w:t>**</w:t>
            </w:r>
          </w:p>
        </w:tc>
      </w:tr>
    </w:tbl>
    <w:p w14:paraId="751E5AB0" w14:textId="3E8B08E4" w:rsidR="00E82DE7" w:rsidRDefault="008022CB" w:rsidP="008022CB">
      <w:pPr>
        <w:jc w:val="center"/>
      </w:pPr>
      <w:r>
        <w:t xml:space="preserve">* </w:t>
      </w:r>
      <w:r w:rsidRPr="008022CB">
        <w:rPr>
          <w:i/>
          <w:iCs/>
        </w:rPr>
        <w:t>p</w:t>
      </w:r>
      <w:r>
        <w:t xml:space="preserve"> &lt; 0.05, **</w:t>
      </w:r>
      <w:r w:rsidRPr="008022CB">
        <w:rPr>
          <w:i/>
          <w:iCs/>
        </w:rPr>
        <w:t>p</w:t>
      </w:r>
      <w:r>
        <w:t xml:space="preserve"> &lt; 0.01, ***</w:t>
      </w:r>
      <w:r w:rsidRPr="008022CB">
        <w:rPr>
          <w:i/>
          <w:iCs/>
        </w:rPr>
        <w:t>p</w:t>
      </w:r>
      <w:r>
        <w:t xml:space="preserve"> &lt; 0.001 and ****</w:t>
      </w:r>
      <w:r w:rsidRPr="008022CB">
        <w:rPr>
          <w:i/>
          <w:iCs/>
        </w:rPr>
        <w:t>p</w:t>
      </w:r>
      <w:r>
        <w:t xml:space="preserve"> &lt; 0.0001</w:t>
      </w:r>
    </w:p>
    <w:p w14:paraId="699D27B1" w14:textId="77777777" w:rsidR="008022CB" w:rsidRDefault="008022CB" w:rsidP="008022CB">
      <w:pPr>
        <w:jc w:val="center"/>
      </w:pPr>
    </w:p>
    <w:p w14:paraId="61CDB0B0" w14:textId="77777777" w:rsidR="008022CB" w:rsidRDefault="008022CB" w:rsidP="008022CB">
      <w:pPr>
        <w:jc w:val="center"/>
      </w:pPr>
    </w:p>
    <w:p w14:paraId="76E0F01C" w14:textId="4D08B327" w:rsidR="008022CB" w:rsidRDefault="008022CB" w:rsidP="008022CB">
      <w:pPr>
        <w:jc w:val="center"/>
      </w:pPr>
      <w:r>
        <w:lastRenderedPageBreak/>
        <w:t>Table S3 – Estimated Coefficients of molecular descriptors on the respective molecular targets in the PCR analysis</w:t>
      </w:r>
    </w:p>
    <w:tbl>
      <w:tblPr>
        <w:tblW w:w="768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66"/>
        <w:gridCol w:w="946"/>
        <w:gridCol w:w="943"/>
        <w:gridCol w:w="947"/>
        <w:gridCol w:w="944"/>
        <w:gridCol w:w="943"/>
        <w:gridCol w:w="943"/>
        <w:gridCol w:w="948"/>
      </w:tblGrid>
      <w:tr w:rsidR="008022CB" w:rsidRPr="008022CB" w14:paraId="4BED9D67" w14:textId="77777777" w:rsidTr="008022CB">
        <w:trPr>
          <w:trHeight w:val="300"/>
          <w:jc w:val="center"/>
        </w:trPr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B331E2" w14:textId="77777777" w:rsidR="008022CB" w:rsidRPr="008022CB" w:rsidRDefault="008022CB" w:rsidP="008022C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8D7AFB" w14:textId="4A4C7B2F" w:rsidR="008022CB" w:rsidRPr="008022CB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  <w:t>6HEZ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B3946D" w14:textId="731E83F3" w:rsidR="008022CB" w:rsidRPr="008022CB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  <w:t>4BFT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51D7A4" w14:textId="74B90539" w:rsidR="008022CB" w:rsidRPr="008022CB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  <w:t>2FUM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CA7157" w14:textId="790A56F6" w:rsidR="008022CB" w:rsidRPr="008022CB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  <w:t>1ENY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6AEA60" w14:textId="1CB713EE" w:rsidR="008022CB" w:rsidRPr="008022CB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  <w:t>5V3X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AE4190" w14:textId="36844EFA" w:rsidR="008022CB" w:rsidRPr="008022CB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  <w:t>4U0G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15FF3D" w14:textId="0CD6AB88" w:rsidR="008022CB" w:rsidRPr="008022CB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  <w:t>2WGE</w:t>
            </w:r>
          </w:p>
        </w:tc>
      </w:tr>
      <w:tr w:rsidR="008022CB" w:rsidRPr="00E82DE7" w14:paraId="7552B639" w14:textId="77777777" w:rsidTr="008022CB">
        <w:trPr>
          <w:trHeight w:val="300"/>
          <w:jc w:val="center"/>
        </w:trPr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B16A1F" w14:textId="77777777" w:rsidR="008022CB" w:rsidRPr="00E82DE7" w:rsidRDefault="008022CB" w:rsidP="008022C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Intercept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040F0D8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2.6520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64502E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2.7710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64DA04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2.5620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0C951B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2.5710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C11BDB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3.6670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565B61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2.8650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FC6245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3.3840</w:t>
            </w:r>
          </w:p>
        </w:tc>
      </w:tr>
      <w:tr w:rsidR="008022CB" w:rsidRPr="00E82DE7" w14:paraId="26FE16AB" w14:textId="77777777" w:rsidTr="008022CB">
        <w:trPr>
          <w:trHeight w:val="300"/>
          <w:jc w:val="center"/>
        </w:trPr>
        <w:tc>
          <w:tcPr>
            <w:tcW w:w="995" w:type="dxa"/>
            <w:shd w:val="clear" w:color="auto" w:fill="auto"/>
            <w:vAlign w:val="center"/>
            <w:hideMark/>
          </w:tcPr>
          <w:p w14:paraId="01259BA7" w14:textId="77777777" w:rsidR="008022CB" w:rsidRPr="00E82DE7" w:rsidRDefault="008022CB" w:rsidP="008022C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Mol wt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1AD0FB5C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009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5E47B9E9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007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00B3FB8C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007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13C5E834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011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2A69CB2A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007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37A3D90C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008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23CA67D5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005</w:t>
            </w:r>
          </w:p>
        </w:tc>
      </w:tr>
      <w:tr w:rsidR="008022CB" w:rsidRPr="00E82DE7" w14:paraId="157DC1E8" w14:textId="77777777" w:rsidTr="008022CB">
        <w:trPr>
          <w:trHeight w:val="300"/>
          <w:jc w:val="center"/>
        </w:trPr>
        <w:tc>
          <w:tcPr>
            <w:tcW w:w="995" w:type="dxa"/>
            <w:shd w:val="clear" w:color="auto" w:fill="auto"/>
            <w:vAlign w:val="center"/>
            <w:hideMark/>
          </w:tcPr>
          <w:p w14:paraId="7CB8721D" w14:textId="77777777" w:rsidR="008022CB" w:rsidRPr="00E82DE7" w:rsidRDefault="008022CB" w:rsidP="008022C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proofErr w:type="spellStart"/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nhyd</w:t>
            </w:r>
            <w:proofErr w:type="spellEnd"/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4AFEB420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029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2851178D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024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4A015397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024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2FF099C1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056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3C47490C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037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15CA1339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042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04503E96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010</w:t>
            </w:r>
          </w:p>
        </w:tc>
      </w:tr>
      <w:tr w:rsidR="008022CB" w:rsidRPr="00E82DE7" w14:paraId="38FE4EF5" w14:textId="77777777" w:rsidTr="008022CB">
        <w:trPr>
          <w:trHeight w:val="300"/>
          <w:jc w:val="center"/>
        </w:trPr>
        <w:tc>
          <w:tcPr>
            <w:tcW w:w="995" w:type="dxa"/>
            <w:shd w:val="clear" w:color="auto" w:fill="auto"/>
            <w:vAlign w:val="center"/>
            <w:hideMark/>
          </w:tcPr>
          <w:p w14:paraId="1484AAB7" w14:textId="77777777" w:rsidR="008022CB" w:rsidRPr="00E82DE7" w:rsidRDefault="008022CB" w:rsidP="008022C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proofErr w:type="spellStart"/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nhev</w:t>
            </w:r>
            <w:proofErr w:type="spellEnd"/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4095E242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133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5115C528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113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4B397ECD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111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77C24E31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158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743EB831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106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252D1C86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116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4EAC09BC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083</w:t>
            </w:r>
          </w:p>
        </w:tc>
      </w:tr>
      <w:tr w:rsidR="008022CB" w:rsidRPr="00E82DE7" w14:paraId="03708904" w14:textId="77777777" w:rsidTr="008022CB">
        <w:trPr>
          <w:trHeight w:val="300"/>
          <w:jc w:val="center"/>
        </w:trPr>
        <w:tc>
          <w:tcPr>
            <w:tcW w:w="995" w:type="dxa"/>
            <w:shd w:val="clear" w:color="auto" w:fill="auto"/>
            <w:vAlign w:val="center"/>
            <w:hideMark/>
          </w:tcPr>
          <w:p w14:paraId="0F27E8CB" w14:textId="77777777" w:rsidR="008022CB" w:rsidRPr="00E82DE7" w:rsidRDefault="008022CB" w:rsidP="008022C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proofErr w:type="spellStart"/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noxy</w:t>
            </w:r>
            <w:proofErr w:type="spellEnd"/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091A7AC8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027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57E505A0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078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0815A318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103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411E8CA3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0.0014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4C06168A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028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209B975C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027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0C0A5521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062</w:t>
            </w:r>
          </w:p>
        </w:tc>
      </w:tr>
      <w:tr w:rsidR="008022CB" w:rsidRPr="00E82DE7" w14:paraId="0E7A8CB1" w14:textId="77777777" w:rsidTr="008022CB">
        <w:trPr>
          <w:trHeight w:val="300"/>
          <w:jc w:val="center"/>
        </w:trPr>
        <w:tc>
          <w:tcPr>
            <w:tcW w:w="995" w:type="dxa"/>
            <w:shd w:val="clear" w:color="auto" w:fill="auto"/>
            <w:vAlign w:val="center"/>
            <w:hideMark/>
          </w:tcPr>
          <w:p w14:paraId="0F451082" w14:textId="77777777" w:rsidR="008022CB" w:rsidRPr="00E82DE7" w:rsidRDefault="008022CB" w:rsidP="008022C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proofErr w:type="spellStart"/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nring</w:t>
            </w:r>
            <w:proofErr w:type="spellEnd"/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67970B96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1870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28A47AD2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1544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49089165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1486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68BEB7FD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2086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77A55F1D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1361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1E3EE58E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1488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6DF9428A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1204</w:t>
            </w:r>
          </w:p>
        </w:tc>
      </w:tr>
      <w:tr w:rsidR="008022CB" w:rsidRPr="00E82DE7" w14:paraId="370FA6D7" w14:textId="77777777" w:rsidTr="008022CB">
        <w:trPr>
          <w:trHeight w:val="300"/>
          <w:jc w:val="center"/>
        </w:trPr>
        <w:tc>
          <w:tcPr>
            <w:tcW w:w="995" w:type="dxa"/>
            <w:shd w:val="clear" w:color="auto" w:fill="auto"/>
            <w:vAlign w:val="center"/>
            <w:hideMark/>
          </w:tcPr>
          <w:p w14:paraId="0E740CCA" w14:textId="77777777" w:rsidR="008022CB" w:rsidRPr="00E82DE7" w:rsidRDefault="008022CB" w:rsidP="008022C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proofErr w:type="spellStart"/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nnitro</w:t>
            </w:r>
            <w:proofErr w:type="spellEnd"/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151B547D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427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5484EE3D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583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0AB48829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676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4AD832E2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107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6324E576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218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1983C626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219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6F5550F5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530</w:t>
            </w:r>
          </w:p>
        </w:tc>
      </w:tr>
      <w:tr w:rsidR="008022CB" w:rsidRPr="00E82DE7" w14:paraId="3EBE6A49" w14:textId="77777777" w:rsidTr="008022CB">
        <w:trPr>
          <w:trHeight w:val="300"/>
          <w:jc w:val="center"/>
        </w:trPr>
        <w:tc>
          <w:tcPr>
            <w:tcW w:w="995" w:type="dxa"/>
            <w:shd w:val="clear" w:color="auto" w:fill="auto"/>
            <w:vAlign w:val="center"/>
            <w:hideMark/>
          </w:tcPr>
          <w:p w14:paraId="6E8045DE" w14:textId="77777777" w:rsidR="008022CB" w:rsidRPr="00E82DE7" w:rsidRDefault="008022CB" w:rsidP="008022C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proofErr w:type="spellStart"/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nrot</w:t>
            </w:r>
            <w:proofErr w:type="spellEnd"/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4A054597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0.0010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474B9A15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0.0049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3A62E482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0.0067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7EE510A3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170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34BC2D02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087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32177FDE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103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4A912ED4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0.0096</w:t>
            </w:r>
          </w:p>
        </w:tc>
      </w:tr>
      <w:tr w:rsidR="008022CB" w:rsidRPr="00E82DE7" w14:paraId="6FA73B93" w14:textId="77777777" w:rsidTr="008022CB">
        <w:trPr>
          <w:trHeight w:val="300"/>
          <w:jc w:val="center"/>
        </w:trPr>
        <w:tc>
          <w:tcPr>
            <w:tcW w:w="995" w:type="dxa"/>
            <w:shd w:val="clear" w:color="auto" w:fill="auto"/>
            <w:vAlign w:val="center"/>
            <w:hideMark/>
          </w:tcPr>
          <w:p w14:paraId="2A00423F" w14:textId="77777777" w:rsidR="008022CB" w:rsidRPr="00E82DE7" w:rsidRDefault="008022CB" w:rsidP="008022C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proofErr w:type="spellStart"/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ndonr</w:t>
            </w:r>
            <w:proofErr w:type="spellEnd"/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66FA288D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0.0269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25F295DF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0.0171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666C4E06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0.0139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63FA16FE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0.0322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0C50EDCF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0.0176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17BFE862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0.0195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3842A456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0.0140</w:t>
            </w:r>
          </w:p>
        </w:tc>
      </w:tr>
      <w:tr w:rsidR="008022CB" w:rsidRPr="00E82DE7" w14:paraId="16597470" w14:textId="77777777" w:rsidTr="008022CB">
        <w:trPr>
          <w:trHeight w:val="300"/>
          <w:jc w:val="center"/>
        </w:trPr>
        <w:tc>
          <w:tcPr>
            <w:tcW w:w="995" w:type="dxa"/>
            <w:shd w:val="clear" w:color="auto" w:fill="auto"/>
            <w:vAlign w:val="center"/>
            <w:hideMark/>
          </w:tcPr>
          <w:p w14:paraId="7DA5696A" w14:textId="77777777" w:rsidR="008022CB" w:rsidRPr="00E82DE7" w:rsidRDefault="008022CB" w:rsidP="008022C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proofErr w:type="spellStart"/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naccr</w:t>
            </w:r>
            <w:proofErr w:type="spellEnd"/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4DCA00D1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0.0060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598E2EC3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0.0000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3EA4CAB4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025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53012964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0.0097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6E9DBE89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0.0031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34A38C79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0.0036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0150DDCB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0.0003</w:t>
            </w:r>
          </w:p>
        </w:tc>
      </w:tr>
      <w:tr w:rsidR="008022CB" w:rsidRPr="00E82DE7" w14:paraId="04058FEA" w14:textId="77777777" w:rsidTr="008022CB">
        <w:trPr>
          <w:trHeight w:val="300"/>
          <w:jc w:val="center"/>
        </w:trPr>
        <w:tc>
          <w:tcPr>
            <w:tcW w:w="995" w:type="dxa"/>
            <w:shd w:val="clear" w:color="auto" w:fill="auto"/>
            <w:vAlign w:val="center"/>
            <w:hideMark/>
          </w:tcPr>
          <w:p w14:paraId="00D4AF4E" w14:textId="77777777" w:rsidR="008022CB" w:rsidRPr="00E82DE7" w:rsidRDefault="008022CB" w:rsidP="008022C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proofErr w:type="spellStart"/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ndb</w:t>
            </w:r>
            <w:proofErr w:type="spellEnd"/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7A55EE4E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2166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4DA419EA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2274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2B82FF19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2429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5B813ACC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1411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07B9805A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1229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727DA0CF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1294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588F142B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2017</w:t>
            </w:r>
          </w:p>
        </w:tc>
      </w:tr>
      <w:tr w:rsidR="008022CB" w:rsidRPr="00E82DE7" w14:paraId="51BC3C25" w14:textId="77777777" w:rsidTr="008022CB">
        <w:trPr>
          <w:trHeight w:val="300"/>
          <w:jc w:val="center"/>
        </w:trPr>
        <w:tc>
          <w:tcPr>
            <w:tcW w:w="995" w:type="dxa"/>
            <w:shd w:val="clear" w:color="auto" w:fill="auto"/>
            <w:vAlign w:val="center"/>
            <w:hideMark/>
          </w:tcPr>
          <w:p w14:paraId="646EB2C3" w14:textId="77777777" w:rsidR="008022CB" w:rsidRPr="00E82DE7" w:rsidRDefault="008022CB" w:rsidP="008022C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LogP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05CCC9DF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392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1C691A20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233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071BF440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178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5675FEAF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551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07B86BB3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300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490869A0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335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62C8F06C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164</w:t>
            </w:r>
          </w:p>
        </w:tc>
      </w:tr>
      <w:tr w:rsidR="008022CB" w:rsidRPr="00E82DE7" w14:paraId="70BB0E39" w14:textId="77777777" w:rsidTr="008022CB">
        <w:trPr>
          <w:trHeight w:val="300"/>
          <w:jc w:val="center"/>
        </w:trPr>
        <w:tc>
          <w:tcPr>
            <w:tcW w:w="995" w:type="dxa"/>
            <w:shd w:val="clear" w:color="auto" w:fill="auto"/>
            <w:vAlign w:val="center"/>
            <w:hideMark/>
          </w:tcPr>
          <w:p w14:paraId="3D5C3A46" w14:textId="77777777" w:rsidR="008022CB" w:rsidRPr="00E82DE7" w:rsidRDefault="008022CB" w:rsidP="008022C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W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16345950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001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71530948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001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19980A57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001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78D176C1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001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16C5D170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001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3E006AF6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001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31143ED4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0.0000</w:t>
            </w:r>
          </w:p>
        </w:tc>
      </w:tr>
      <w:tr w:rsidR="008022CB" w:rsidRPr="00E82DE7" w14:paraId="0D5FFB68" w14:textId="77777777" w:rsidTr="008022CB">
        <w:trPr>
          <w:trHeight w:val="300"/>
          <w:jc w:val="center"/>
        </w:trPr>
        <w:tc>
          <w:tcPr>
            <w:tcW w:w="995" w:type="dxa"/>
            <w:shd w:val="clear" w:color="auto" w:fill="auto"/>
            <w:vAlign w:val="center"/>
            <w:hideMark/>
          </w:tcPr>
          <w:p w14:paraId="531D9E49" w14:textId="77777777" w:rsidR="008022CB" w:rsidRPr="00E82DE7" w:rsidRDefault="008022CB" w:rsidP="008022C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Pol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324E40D8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061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7F1A6EA3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054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3413710E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053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68E4FA14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070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335AC2DC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048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3BF2337C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052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55ADF36A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040</w:t>
            </w:r>
          </w:p>
        </w:tc>
      </w:tr>
      <w:tr w:rsidR="008022CB" w:rsidRPr="00E82DE7" w14:paraId="578D24D0" w14:textId="77777777" w:rsidTr="008022CB">
        <w:trPr>
          <w:trHeight w:val="300"/>
          <w:jc w:val="center"/>
        </w:trPr>
        <w:tc>
          <w:tcPr>
            <w:tcW w:w="995" w:type="dxa"/>
            <w:shd w:val="clear" w:color="auto" w:fill="auto"/>
            <w:vAlign w:val="center"/>
            <w:hideMark/>
          </w:tcPr>
          <w:p w14:paraId="363C8CB7" w14:textId="77777777" w:rsidR="008022CB" w:rsidRPr="00E82DE7" w:rsidRDefault="008022CB" w:rsidP="008022C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ISIZ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4BEF0A58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006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2C6C9ED9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005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5E16AC3E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005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26DAB651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008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2F911B91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005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6CDB50DB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006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34B9D0D4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003</w:t>
            </w:r>
          </w:p>
        </w:tc>
      </w:tr>
      <w:tr w:rsidR="008022CB" w:rsidRPr="00E82DE7" w14:paraId="601824ED" w14:textId="77777777" w:rsidTr="008022CB">
        <w:trPr>
          <w:trHeight w:val="300"/>
          <w:jc w:val="center"/>
        </w:trPr>
        <w:tc>
          <w:tcPr>
            <w:tcW w:w="995" w:type="dxa"/>
            <w:shd w:val="clear" w:color="auto" w:fill="auto"/>
            <w:vAlign w:val="center"/>
            <w:hideMark/>
          </w:tcPr>
          <w:p w14:paraId="5CCA2A8F" w14:textId="77777777" w:rsidR="008022CB" w:rsidRPr="00E82DE7" w:rsidRDefault="008022CB" w:rsidP="008022C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TIAC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52CF9879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029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011942B6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026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4120F10C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026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27CC244A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033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5D990266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023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51FDE2E3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026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13F60485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019</w:t>
            </w:r>
          </w:p>
        </w:tc>
      </w:tr>
      <w:tr w:rsidR="008022CB" w:rsidRPr="00E82DE7" w14:paraId="1B8042B9" w14:textId="77777777" w:rsidTr="008022CB">
        <w:trPr>
          <w:trHeight w:val="300"/>
          <w:jc w:val="center"/>
        </w:trPr>
        <w:tc>
          <w:tcPr>
            <w:tcW w:w="995" w:type="dxa"/>
            <w:shd w:val="clear" w:color="auto" w:fill="auto"/>
            <w:vAlign w:val="center"/>
            <w:hideMark/>
          </w:tcPr>
          <w:p w14:paraId="194D844C" w14:textId="77777777" w:rsidR="008022CB" w:rsidRPr="00E82DE7" w:rsidRDefault="008022CB" w:rsidP="008022C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proofErr w:type="spellStart"/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Getov</w:t>
            </w:r>
            <w:proofErr w:type="spellEnd"/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4DD9162D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2488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1C348987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2611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268CB6F8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2789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7F540109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1663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54B8B845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1439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4D820E99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1518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1176F421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2301</w:t>
            </w:r>
          </w:p>
        </w:tc>
      </w:tr>
      <w:tr w:rsidR="008022CB" w:rsidRPr="00E82DE7" w14:paraId="62A68F7A" w14:textId="77777777" w:rsidTr="008022CB">
        <w:trPr>
          <w:trHeight w:val="300"/>
          <w:jc w:val="center"/>
        </w:trPr>
        <w:tc>
          <w:tcPr>
            <w:tcW w:w="995" w:type="dxa"/>
            <w:shd w:val="clear" w:color="auto" w:fill="auto"/>
            <w:vAlign w:val="center"/>
            <w:hideMark/>
          </w:tcPr>
          <w:p w14:paraId="228C778B" w14:textId="77777777" w:rsidR="008022CB" w:rsidRPr="00E82DE7" w:rsidRDefault="008022CB" w:rsidP="008022C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phi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01D2DC27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0.0226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115470AE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0.0216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6F7372A4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0.0223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3B01ED99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0.0070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5404CF56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0.0061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5792FE64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0.0060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3D362E9A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0.0230</w:t>
            </w:r>
          </w:p>
        </w:tc>
      </w:tr>
      <w:tr w:rsidR="008022CB" w:rsidRPr="00E82DE7" w14:paraId="767130FB" w14:textId="77777777" w:rsidTr="008022CB">
        <w:trPr>
          <w:trHeight w:val="300"/>
          <w:jc w:val="center"/>
        </w:trPr>
        <w:tc>
          <w:tcPr>
            <w:tcW w:w="995" w:type="dxa"/>
            <w:shd w:val="clear" w:color="auto" w:fill="auto"/>
            <w:vAlign w:val="center"/>
            <w:hideMark/>
          </w:tcPr>
          <w:p w14:paraId="2ADB2ABE" w14:textId="77777777" w:rsidR="008022CB" w:rsidRPr="00E82DE7" w:rsidRDefault="008022CB" w:rsidP="008022C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TPSA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35037252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0.0004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60458F93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0.0000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67A1E7CC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0001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49465E71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0.0007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2BA1ED05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0.0003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7E0E95BB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0.0003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10931AA0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0.0000</w:t>
            </w:r>
          </w:p>
        </w:tc>
      </w:tr>
      <w:tr w:rsidR="008022CB" w:rsidRPr="00E82DE7" w14:paraId="17A19B2B" w14:textId="77777777" w:rsidTr="008022CB">
        <w:trPr>
          <w:trHeight w:val="300"/>
          <w:jc w:val="center"/>
        </w:trPr>
        <w:tc>
          <w:tcPr>
            <w:tcW w:w="995" w:type="dxa"/>
            <w:shd w:val="clear" w:color="auto" w:fill="auto"/>
            <w:vAlign w:val="center"/>
            <w:hideMark/>
          </w:tcPr>
          <w:p w14:paraId="6F710A9C" w14:textId="77777777" w:rsidR="008022CB" w:rsidRPr="00E82DE7" w:rsidRDefault="008022CB" w:rsidP="008022C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UI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5EB10592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2429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482F9877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1967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64F8F2AE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1872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3D82FB2A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2530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64EA610F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1619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0E9A5E62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1767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53239896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-0.1613</w:t>
            </w:r>
          </w:p>
        </w:tc>
      </w:tr>
      <w:tr w:rsidR="008022CB" w:rsidRPr="00E82DE7" w14:paraId="13B97864" w14:textId="77777777" w:rsidTr="008022CB">
        <w:trPr>
          <w:trHeight w:val="300"/>
          <w:jc w:val="center"/>
        </w:trPr>
        <w:tc>
          <w:tcPr>
            <w:tcW w:w="995" w:type="dxa"/>
            <w:shd w:val="clear" w:color="auto" w:fill="auto"/>
            <w:vAlign w:val="center"/>
            <w:hideMark/>
          </w:tcPr>
          <w:p w14:paraId="2DCA90F2" w14:textId="77777777" w:rsidR="008022CB" w:rsidRPr="00E82DE7" w:rsidRDefault="008022CB" w:rsidP="008022C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Hy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4F2762F6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0.3055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350C6969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0.2218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3834A627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0.1983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56D70B2C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0.4122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12D46B22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0.2497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7A1EAA26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0.2765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057279DB" w14:textId="77777777" w:rsidR="008022CB" w:rsidRPr="00E82DE7" w:rsidRDefault="008022CB" w:rsidP="008022C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val="en-GH" w:eastAsia="en-GH"/>
              </w:rPr>
            </w:pPr>
            <w:r w:rsidRPr="00E82DE7">
              <w:rPr>
                <w:rFonts w:eastAsia="Times New Roman" w:cs="Arial"/>
                <w:color w:val="000000"/>
                <w:szCs w:val="24"/>
                <w:lang w:val="en-GH" w:eastAsia="en-GH"/>
              </w:rPr>
              <w:t>0.1543</w:t>
            </w:r>
          </w:p>
        </w:tc>
      </w:tr>
    </w:tbl>
    <w:p w14:paraId="51B35A2C" w14:textId="6ED5C2FE" w:rsidR="00E82DE7" w:rsidRDefault="00E82DE7"/>
    <w:p w14:paraId="19A682FC" w14:textId="23FBC900" w:rsidR="0000412F" w:rsidRDefault="0000412F"/>
    <w:p w14:paraId="0D5ADB78" w14:textId="71A25598" w:rsidR="0000412F" w:rsidRDefault="0000412F"/>
    <w:p w14:paraId="7BBAA199" w14:textId="41D674AD" w:rsidR="0000412F" w:rsidRDefault="0000412F"/>
    <w:p w14:paraId="5B46E1B2" w14:textId="494D4321" w:rsidR="0000412F" w:rsidRDefault="0000412F"/>
    <w:p w14:paraId="34151E2F" w14:textId="2933B8B5" w:rsidR="0000412F" w:rsidRDefault="0000412F"/>
    <w:p w14:paraId="4041C41B" w14:textId="360D1D2C" w:rsidR="0000412F" w:rsidRDefault="0000412F"/>
    <w:p w14:paraId="3024E0E6" w14:textId="11D4AF13" w:rsidR="0000412F" w:rsidRDefault="0000412F"/>
    <w:p w14:paraId="274D2560" w14:textId="559F9390" w:rsidR="0000412F" w:rsidRDefault="0000412F"/>
    <w:p w14:paraId="65ECE449" w14:textId="4BFEB0B7" w:rsidR="0000412F" w:rsidRDefault="0000412F"/>
    <w:p w14:paraId="04CE416A" w14:textId="77B02651" w:rsidR="0000412F" w:rsidRDefault="0000412F"/>
    <w:p w14:paraId="3BBAF513" w14:textId="0E58B94A" w:rsidR="0000412F" w:rsidRDefault="0000412F"/>
    <w:p w14:paraId="7CC9081F" w14:textId="47498EF6" w:rsidR="0000412F" w:rsidRDefault="0000412F"/>
    <w:p w14:paraId="6BFE5D63" w14:textId="18519FFE" w:rsidR="0000412F" w:rsidRDefault="0000412F"/>
    <w:p w14:paraId="31166F66" w14:textId="44BC6017" w:rsidR="0000412F" w:rsidRDefault="0000412F"/>
    <w:p w14:paraId="09BF2980" w14:textId="3DA6837D" w:rsidR="0000412F" w:rsidRPr="0000412F" w:rsidRDefault="0000412F" w:rsidP="0000412F">
      <w:pPr>
        <w:jc w:val="center"/>
        <w:rPr>
          <w:b/>
          <w:bCs/>
        </w:rPr>
      </w:pPr>
      <w:r w:rsidRPr="0000412F">
        <w:rPr>
          <w:b/>
          <w:bCs/>
        </w:rPr>
        <w:lastRenderedPageBreak/>
        <w:t>PARTIAL LEAST SQUARES REGRESSION RESULTS</w:t>
      </w:r>
    </w:p>
    <w:p w14:paraId="380F2E6C" w14:textId="310B8136" w:rsidR="0000412F" w:rsidRDefault="0000412F" w:rsidP="0000412F">
      <w:pPr>
        <w:jc w:val="center"/>
      </w:pPr>
      <w:r>
        <w:t>Table S4 – Summary of ANOVA and Fit Model Statistics from Partial Least Squares Regression (PLSR) Analysis</w:t>
      </w:r>
    </w:p>
    <w:tbl>
      <w:tblPr>
        <w:tblW w:w="963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1"/>
        <w:gridCol w:w="1027"/>
        <w:gridCol w:w="991"/>
        <w:gridCol w:w="1467"/>
        <w:gridCol w:w="1370"/>
        <w:gridCol w:w="1056"/>
        <w:gridCol w:w="946"/>
        <w:gridCol w:w="1541"/>
      </w:tblGrid>
      <w:tr w:rsidR="0000412F" w:rsidRPr="0000412F" w14:paraId="418E8413" w14:textId="77777777" w:rsidTr="0000412F">
        <w:trPr>
          <w:trHeight w:val="498"/>
        </w:trPr>
        <w:tc>
          <w:tcPr>
            <w:tcW w:w="124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2C2A27" w14:textId="77777777" w:rsidR="0000412F" w:rsidRPr="0000412F" w:rsidRDefault="0000412F" w:rsidP="0000412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</w:pPr>
            <w:r w:rsidRPr="0000412F"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  <w:t>Molecular target</w:t>
            </w:r>
          </w:p>
        </w:tc>
        <w:tc>
          <w:tcPr>
            <w:tcW w:w="20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59DFB3" w14:textId="77777777" w:rsidR="0000412F" w:rsidRPr="0000412F" w:rsidRDefault="0000412F" w:rsidP="0000412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</w:pPr>
            <w:r w:rsidRPr="0000412F"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  <w:t>ANOVA Analysis</w:t>
            </w:r>
          </w:p>
        </w:tc>
        <w:tc>
          <w:tcPr>
            <w:tcW w:w="638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E7C572" w14:textId="77777777" w:rsidR="0000412F" w:rsidRPr="0000412F" w:rsidRDefault="0000412F" w:rsidP="0000412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</w:pPr>
            <w:r w:rsidRPr="0000412F"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  <w:t>Model Selection</w:t>
            </w:r>
          </w:p>
        </w:tc>
      </w:tr>
      <w:tr w:rsidR="0000412F" w:rsidRPr="0000412F" w14:paraId="66948B90" w14:textId="77777777" w:rsidTr="0000412F">
        <w:trPr>
          <w:trHeight w:val="332"/>
        </w:trPr>
        <w:tc>
          <w:tcPr>
            <w:tcW w:w="124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6DA8B1" w14:textId="77777777" w:rsidR="0000412F" w:rsidRPr="0000412F" w:rsidRDefault="0000412F" w:rsidP="0000412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</w:pP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ED5555" w14:textId="77777777" w:rsidR="0000412F" w:rsidRPr="0000412F" w:rsidRDefault="0000412F" w:rsidP="0000412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</w:pPr>
            <w:r w:rsidRPr="0000412F">
              <w:rPr>
                <w:rFonts w:eastAsia="Times New Roman" w:cs="Calibri"/>
                <w:b/>
                <w:bCs/>
                <w:i/>
                <w:iCs/>
                <w:color w:val="000000"/>
                <w:szCs w:val="24"/>
                <w:lang w:val="en-GH" w:eastAsia="en-GH"/>
              </w:rPr>
              <w:t>F</w:t>
            </w:r>
            <w:r w:rsidRPr="0000412F"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  <w:t>-value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EF7F36" w14:textId="77777777" w:rsidR="0000412F" w:rsidRPr="0000412F" w:rsidRDefault="0000412F" w:rsidP="0000412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</w:pPr>
            <w:r w:rsidRPr="0000412F">
              <w:rPr>
                <w:rFonts w:eastAsia="Times New Roman" w:cs="Calibri"/>
                <w:b/>
                <w:bCs/>
                <w:i/>
                <w:iCs/>
                <w:color w:val="000000"/>
                <w:szCs w:val="24"/>
                <w:lang w:val="en-GH" w:eastAsia="en-GH"/>
              </w:rPr>
              <w:t>p</w:t>
            </w:r>
            <w:r w:rsidRPr="0000412F"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  <w:t>-value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F012A9" w14:textId="77777777" w:rsidR="0000412F" w:rsidRPr="0000412F" w:rsidRDefault="0000412F" w:rsidP="0000412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</w:pPr>
            <w:r w:rsidRPr="0000412F"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  <w:t>no of components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08A147" w14:textId="77777777" w:rsidR="0000412F" w:rsidRPr="0000412F" w:rsidRDefault="0000412F" w:rsidP="0000412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Cs w:val="24"/>
                <w:lang w:val="en-GH" w:eastAsia="en-GH"/>
              </w:rPr>
            </w:pPr>
            <w:r w:rsidRPr="0000412F">
              <w:rPr>
                <w:rFonts w:eastAsia="Times New Roman" w:cs="Arial"/>
                <w:b/>
                <w:bCs/>
                <w:szCs w:val="24"/>
                <w:lang w:val="en-GH" w:eastAsia="en-GH"/>
              </w:rPr>
              <w:t>X-variance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20105D" w14:textId="77777777" w:rsidR="0000412F" w:rsidRPr="0000412F" w:rsidRDefault="0000412F" w:rsidP="0000412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</w:pPr>
            <w:r w:rsidRPr="0000412F"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  <w:t>R</w:t>
            </w:r>
            <w:r w:rsidRPr="0000412F">
              <w:rPr>
                <w:rFonts w:eastAsia="Times New Roman" w:cs="Calibri"/>
                <w:b/>
                <w:bCs/>
                <w:color w:val="000000"/>
                <w:szCs w:val="24"/>
                <w:vertAlign w:val="superscript"/>
                <w:lang w:val="en-GH" w:eastAsia="en-GH"/>
              </w:rPr>
              <w:t>2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208505" w14:textId="77777777" w:rsidR="0000412F" w:rsidRPr="0000412F" w:rsidRDefault="0000412F" w:rsidP="0000412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</w:pPr>
            <w:r w:rsidRPr="0000412F"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  <w:t>PRESS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9BE45D" w14:textId="276F96FD" w:rsidR="0000412F" w:rsidRPr="00890DFC" w:rsidRDefault="0000412F" w:rsidP="0000412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  <w:lang w:eastAsia="en-GH"/>
              </w:rPr>
            </w:pPr>
            <w:r w:rsidRPr="0000412F"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  <w:t>Predicted R</w:t>
            </w:r>
            <w:r w:rsidRPr="0000412F">
              <w:rPr>
                <w:rFonts w:eastAsia="Times New Roman" w:cs="Calibri"/>
                <w:b/>
                <w:bCs/>
                <w:color w:val="000000"/>
                <w:szCs w:val="24"/>
                <w:vertAlign w:val="superscript"/>
                <w:lang w:val="en-GH" w:eastAsia="en-GH"/>
              </w:rPr>
              <w:t>2</w:t>
            </w:r>
            <w:r w:rsidR="00890DFC">
              <w:rPr>
                <w:rFonts w:eastAsia="Times New Roman" w:cs="Calibri"/>
                <w:b/>
                <w:bCs/>
                <w:color w:val="000000"/>
                <w:szCs w:val="24"/>
                <w:lang w:eastAsia="en-GH"/>
              </w:rPr>
              <w:t xml:space="preserve"> (Q</w:t>
            </w:r>
            <w:r w:rsidR="00890DFC" w:rsidRPr="00890DFC">
              <w:rPr>
                <w:rFonts w:eastAsia="Times New Roman" w:cs="Calibri"/>
                <w:b/>
                <w:bCs/>
                <w:color w:val="000000"/>
                <w:szCs w:val="24"/>
                <w:vertAlign w:val="superscript"/>
                <w:lang w:eastAsia="en-GH"/>
              </w:rPr>
              <w:t>2</w:t>
            </w:r>
            <w:r w:rsidR="00890DFC">
              <w:rPr>
                <w:rFonts w:eastAsia="Times New Roman" w:cs="Calibri"/>
                <w:b/>
                <w:bCs/>
                <w:color w:val="000000"/>
                <w:szCs w:val="24"/>
                <w:lang w:eastAsia="en-GH"/>
              </w:rPr>
              <w:t>)</w:t>
            </w:r>
          </w:p>
        </w:tc>
      </w:tr>
      <w:tr w:rsidR="00154736" w:rsidRPr="0000412F" w14:paraId="5122D340" w14:textId="77777777" w:rsidTr="006B0AF7">
        <w:trPr>
          <w:trHeight w:val="288"/>
        </w:trPr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B13F6" w14:textId="77777777" w:rsidR="00154736" w:rsidRPr="0000412F" w:rsidRDefault="00154736" w:rsidP="0015473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00412F">
              <w:rPr>
                <w:rFonts w:eastAsia="Times New Roman" w:cs="Calibri"/>
                <w:color w:val="000000"/>
                <w:szCs w:val="24"/>
                <w:lang w:val="en-GH" w:eastAsia="en-GH"/>
              </w:rPr>
              <w:t>6HEZ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9BFDA" w14:textId="77777777" w:rsidR="00154736" w:rsidRPr="0000412F" w:rsidRDefault="00154736" w:rsidP="0015473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00412F">
              <w:rPr>
                <w:rFonts w:eastAsia="Times New Roman" w:cs="Calibri"/>
                <w:color w:val="000000"/>
                <w:szCs w:val="24"/>
                <w:lang w:val="en-GH" w:eastAsia="en-GH"/>
              </w:rPr>
              <w:t>38.27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1CEDC" w14:textId="77777777" w:rsidR="00154736" w:rsidRPr="0000412F" w:rsidRDefault="00154736" w:rsidP="0015473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00412F">
              <w:rPr>
                <w:rFonts w:eastAsia="Times New Roman" w:cs="Calibri"/>
                <w:color w:val="000000"/>
                <w:szCs w:val="24"/>
                <w:lang w:val="en-GH" w:eastAsia="en-GH"/>
              </w:rPr>
              <w:t>&lt;0.0001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99E65" w14:textId="77777777" w:rsidR="00154736" w:rsidRPr="0000412F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00412F">
              <w:rPr>
                <w:rFonts w:eastAsia="Times New Roman" w:cs="Arial"/>
                <w:szCs w:val="24"/>
                <w:lang w:val="en-GH" w:eastAsia="en-GH"/>
              </w:rPr>
              <w:t>2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E7CAF" w14:textId="77777777" w:rsidR="00154736" w:rsidRPr="0000412F" w:rsidRDefault="00154736" w:rsidP="0015473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00412F">
              <w:rPr>
                <w:rFonts w:eastAsia="Times New Roman" w:cs="Calibri"/>
                <w:color w:val="000000"/>
                <w:szCs w:val="24"/>
                <w:lang w:val="en-GH" w:eastAsia="en-GH"/>
              </w:rPr>
              <w:t>0.8516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1FFF1" w14:textId="7ABE656D" w:rsidR="00154736" w:rsidRPr="0000412F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cs="Arial"/>
                <w:szCs w:val="24"/>
              </w:rPr>
              <w:t>0.7847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4AD80" w14:textId="1B15317F" w:rsidR="00154736" w:rsidRPr="0000412F" w:rsidRDefault="00154736" w:rsidP="0015473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154736">
              <w:rPr>
                <w:rFonts w:cs="Calibri"/>
                <w:color w:val="000000"/>
                <w:szCs w:val="24"/>
              </w:rPr>
              <w:t>18.84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0BF2D" w14:textId="269C19E9" w:rsidR="00154736" w:rsidRPr="0000412F" w:rsidRDefault="00154736" w:rsidP="0015473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154736">
              <w:rPr>
                <w:rFonts w:cs="Calibri"/>
                <w:color w:val="000000"/>
                <w:szCs w:val="24"/>
              </w:rPr>
              <w:t>0.6857</w:t>
            </w:r>
          </w:p>
        </w:tc>
      </w:tr>
      <w:tr w:rsidR="00154736" w:rsidRPr="0000412F" w14:paraId="47C6D8B9" w14:textId="77777777" w:rsidTr="006B0AF7">
        <w:trPr>
          <w:trHeight w:val="288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00F170A" w14:textId="77777777" w:rsidR="00154736" w:rsidRPr="0000412F" w:rsidRDefault="00154736" w:rsidP="0015473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00412F">
              <w:rPr>
                <w:rFonts w:eastAsia="Times New Roman" w:cs="Calibri"/>
                <w:color w:val="000000"/>
                <w:szCs w:val="24"/>
                <w:lang w:val="en-GH" w:eastAsia="en-GH"/>
              </w:rPr>
              <w:t>4BFT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1DF3BDD7" w14:textId="77777777" w:rsidR="00154736" w:rsidRPr="0000412F" w:rsidRDefault="00154736" w:rsidP="0015473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00412F">
              <w:rPr>
                <w:rFonts w:eastAsia="Times New Roman" w:cs="Calibri"/>
                <w:color w:val="000000"/>
                <w:szCs w:val="24"/>
                <w:lang w:val="en-GH" w:eastAsia="en-GH"/>
              </w:rPr>
              <w:t>32.3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AC6A777" w14:textId="77777777" w:rsidR="00154736" w:rsidRPr="0000412F" w:rsidRDefault="00154736" w:rsidP="0015473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00412F">
              <w:rPr>
                <w:rFonts w:eastAsia="Times New Roman" w:cs="Calibri"/>
                <w:color w:val="000000"/>
                <w:szCs w:val="24"/>
                <w:lang w:val="en-GH" w:eastAsia="en-GH"/>
              </w:rPr>
              <w:t>&lt;0.0001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22134936" w14:textId="77777777" w:rsidR="00154736" w:rsidRPr="0000412F" w:rsidRDefault="00154736" w:rsidP="0015473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00412F">
              <w:rPr>
                <w:rFonts w:eastAsia="Times New Roman" w:cs="Calibri"/>
                <w:color w:val="000000"/>
                <w:szCs w:val="24"/>
                <w:lang w:val="en-GH" w:eastAsia="en-GH"/>
              </w:rPr>
              <w:t>2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58EC734F" w14:textId="77777777" w:rsidR="00154736" w:rsidRPr="0000412F" w:rsidRDefault="00154736" w:rsidP="0015473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00412F">
              <w:rPr>
                <w:rFonts w:eastAsia="Times New Roman" w:cs="Calibri"/>
                <w:color w:val="000000"/>
                <w:szCs w:val="24"/>
                <w:lang w:val="en-GH" w:eastAsia="en-GH"/>
              </w:rPr>
              <w:t>0.851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2107D9D" w14:textId="47378B7F" w:rsidR="00154736" w:rsidRPr="0000412F" w:rsidRDefault="00154736" w:rsidP="0015473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154736">
              <w:rPr>
                <w:rFonts w:cs="Calibri"/>
                <w:color w:val="000000"/>
                <w:szCs w:val="24"/>
              </w:rPr>
              <w:t>0.754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4DAF9054" w14:textId="52F22249" w:rsidR="00154736" w:rsidRPr="0000412F" w:rsidRDefault="00154736" w:rsidP="0015473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154736">
              <w:rPr>
                <w:rFonts w:cs="Calibri"/>
                <w:color w:val="000000"/>
                <w:szCs w:val="24"/>
              </w:rPr>
              <w:t>19.04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6340CB5F" w14:textId="3AFA7A37" w:rsidR="00154736" w:rsidRPr="0000412F" w:rsidRDefault="00154736" w:rsidP="0015473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154736">
              <w:rPr>
                <w:rFonts w:cs="Calibri"/>
                <w:color w:val="000000"/>
                <w:szCs w:val="24"/>
              </w:rPr>
              <w:t>0.6183</w:t>
            </w:r>
          </w:p>
        </w:tc>
      </w:tr>
      <w:tr w:rsidR="00154736" w:rsidRPr="0000412F" w14:paraId="2B7296AB" w14:textId="77777777" w:rsidTr="006B0AF7">
        <w:trPr>
          <w:trHeight w:val="288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275098C" w14:textId="77777777" w:rsidR="00154736" w:rsidRPr="0000412F" w:rsidRDefault="00154736" w:rsidP="0015473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00412F">
              <w:rPr>
                <w:rFonts w:eastAsia="Times New Roman" w:cs="Calibri"/>
                <w:color w:val="000000"/>
                <w:szCs w:val="24"/>
                <w:lang w:val="en-GH" w:eastAsia="en-GH"/>
              </w:rPr>
              <w:t>2FUM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4EFC1F9E" w14:textId="77777777" w:rsidR="00154736" w:rsidRPr="0000412F" w:rsidRDefault="00154736" w:rsidP="0015473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00412F">
              <w:rPr>
                <w:rFonts w:eastAsia="Times New Roman" w:cs="Calibri"/>
                <w:color w:val="000000"/>
                <w:szCs w:val="24"/>
                <w:lang w:val="en-GH" w:eastAsia="en-GH"/>
              </w:rPr>
              <w:t>35.22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955CF7C" w14:textId="77777777" w:rsidR="00154736" w:rsidRPr="0000412F" w:rsidRDefault="00154736" w:rsidP="0015473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00412F">
              <w:rPr>
                <w:rFonts w:eastAsia="Times New Roman" w:cs="Calibri"/>
                <w:color w:val="000000"/>
                <w:szCs w:val="24"/>
                <w:lang w:val="en-GH" w:eastAsia="en-GH"/>
              </w:rPr>
              <w:t>&lt;0.0001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2C058EC8" w14:textId="77777777" w:rsidR="00154736" w:rsidRPr="0000412F" w:rsidRDefault="00154736" w:rsidP="0015473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00412F">
              <w:rPr>
                <w:rFonts w:eastAsia="Times New Roman" w:cs="Calibri"/>
                <w:color w:val="000000"/>
                <w:szCs w:val="24"/>
                <w:lang w:val="en-GH" w:eastAsia="en-GH"/>
              </w:rPr>
              <w:t>2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6C43541D" w14:textId="77777777" w:rsidR="00154736" w:rsidRPr="0000412F" w:rsidRDefault="00154736" w:rsidP="0015473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00412F">
              <w:rPr>
                <w:rFonts w:eastAsia="Times New Roman" w:cs="Calibri"/>
                <w:color w:val="000000"/>
                <w:szCs w:val="24"/>
                <w:lang w:val="en-GH" w:eastAsia="en-GH"/>
              </w:rPr>
              <w:t>0.851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DFEC4FC" w14:textId="5548DFF5" w:rsidR="00154736" w:rsidRPr="0000412F" w:rsidRDefault="00154736" w:rsidP="0015473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154736">
              <w:rPr>
                <w:rFonts w:cs="Calibri"/>
                <w:color w:val="000000"/>
                <w:szCs w:val="24"/>
              </w:rPr>
              <w:t>0.770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1D7D97A" w14:textId="7E70B438" w:rsidR="00154736" w:rsidRPr="0000412F" w:rsidRDefault="00154736" w:rsidP="0015473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154736">
              <w:rPr>
                <w:rFonts w:cs="Calibri"/>
                <w:color w:val="000000"/>
                <w:szCs w:val="24"/>
              </w:rPr>
              <w:t>17.90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30BF06BF" w14:textId="660975A4" w:rsidR="00154736" w:rsidRPr="0000412F" w:rsidRDefault="00154736" w:rsidP="0015473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154736">
              <w:rPr>
                <w:rFonts w:cs="Calibri"/>
                <w:color w:val="000000"/>
                <w:szCs w:val="24"/>
              </w:rPr>
              <w:t>0.6379</w:t>
            </w:r>
          </w:p>
        </w:tc>
      </w:tr>
      <w:tr w:rsidR="00154736" w:rsidRPr="0000412F" w14:paraId="1930E5E0" w14:textId="77777777" w:rsidTr="006B0AF7">
        <w:trPr>
          <w:trHeight w:val="288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60AEA52" w14:textId="77777777" w:rsidR="00154736" w:rsidRPr="0000412F" w:rsidRDefault="00154736" w:rsidP="0015473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00412F">
              <w:rPr>
                <w:rFonts w:eastAsia="Times New Roman" w:cs="Calibri"/>
                <w:color w:val="000000"/>
                <w:szCs w:val="24"/>
                <w:lang w:val="en-GH" w:eastAsia="en-GH"/>
              </w:rPr>
              <w:t>1ENY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4BCC4193" w14:textId="77777777" w:rsidR="00154736" w:rsidRPr="0000412F" w:rsidRDefault="00154736" w:rsidP="0015473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00412F">
              <w:rPr>
                <w:rFonts w:eastAsia="Times New Roman" w:cs="Calibri"/>
                <w:color w:val="000000"/>
                <w:szCs w:val="24"/>
                <w:lang w:val="en-GH" w:eastAsia="en-GH"/>
              </w:rPr>
              <w:t>93.72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5FC92EB" w14:textId="77777777" w:rsidR="00154736" w:rsidRPr="0000412F" w:rsidRDefault="00154736" w:rsidP="0015473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00412F">
              <w:rPr>
                <w:rFonts w:eastAsia="Times New Roman" w:cs="Calibri"/>
                <w:color w:val="000000"/>
                <w:szCs w:val="24"/>
                <w:lang w:val="en-GH" w:eastAsia="en-GH"/>
              </w:rPr>
              <w:t>&lt;0.0001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759D3E80" w14:textId="77777777" w:rsidR="00154736" w:rsidRPr="0000412F" w:rsidRDefault="00154736" w:rsidP="0015473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00412F">
              <w:rPr>
                <w:rFonts w:eastAsia="Times New Roman" w:cs="Calibri"/>
                <w:color w:val="000000"/>
                <w:szCs w:val="24"/>
                <w:lang w:val="en-GH" w:eastAsia="en-GH"/>
              </w:rPr>
              <w:t>2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2C739B87" w14:textId="77777777" w:rsidR="00154736" w:rsidRPr="0000412F" w:rsidRDefault="00154736" w:rsidP="0015473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00412F">
              <w:rPr>
                <w:rFonts w:eastAsia="Times New Roman" w:cs="Calibri"/>
                <w:color w:val="000000"/>
                <w:szCs w:val="24"/>
                <w:lang w:val="en-GH" w:eastAsia="en-GH"/>
              </w:rPr>
              <w:t>0.851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A225A97" w14:textId="69DC6E9A" w:rsidR="00154736" w:rsidRPr="0000412F" w:rsidRDefault="00154736" w:rsidP="0015473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154736">
              <w:rPr>
                <w:rFonts w:cs="Calibri"/>
                <w:color w:val="000000"/>
                <w:szCs w:val="24"/>
              </w:rPr>
              <w:t>0.899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42FA36CF" w14:textId="3BD92EBB" w:rsidR="00154736" w:rsidRPr="0000412F" w:rsidRDefault="00154736" w:rsidP="0015473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154736">
              <w:rPr>
                <w:rFonts w:cs="Calibri"/>
                <w:color w:val="000000"/>
                <w:szCs w:val="24"/>
              </w:rPr>
              <w:t>9.06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141588E1" w14:textId="32112DA9" w:rsidR="00154736" w:rsidRPr="0000412F" w:rsidRDefault="00154736" w:rsidP="0015473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154736">
              <w:rPr>
                <w:rFonts w:cs="Calibri"/>
                <w:color w:val="000000"/>
                <w:szCs w:val="24"/>
              </w:rPr>
              <w:t>0.8612</w:t>
            </w:r>
          </w:p>
        </w:tc>
      </w:tr>
      <w:tr w:rsidR="00154736" w:rsidRPr="0000412F" w14:paraId="0657BB01" w14:textId="77777777" w:rsidTr="006B0AF7">
        <w:trPr>
          <w:trHeight w:val="288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3EF7674" w14:textId="77777777" w:rsidR="00154736" w:rsidRPr="0000412F" w:rsidRDefault="00154736" w:rsidP="0015473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00412F">
              <w:rPr>
                <w:rFonts w:eastAsia="Times New Roman" w:cs="Calibri"/>
                <w:color w:val="000000"/>
                <w:szCs w:val="24"/>
                <w:lang w:val="en-GH" w:eastAsia="en-GH"/>
              </w:rPr>
              <w:t>5V3X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149FFCD6" w14:textId="77777777" w:rsidR="00154736" w:rsidRPr="0000412F" w:rsidRDefault="00154736" w:rsidP="0015473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00412F">
              <w:rPr>
                <w:rFonts w:eastAsia="Times New Roman" w:cs="Calibri"/>
                <w:color w:val="000000"/>
                <w:szCs w:val="24"/>
                <w:lang w:val="en-GH" w:eastAsia="en-GH"/>
              </w:rPr>
              <w:t>41.89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8B35629" w14:textId="77777777" w:rsidR="00154736" w:rsidRPr="0000412F" w:rsidRDefault="00154736" w:rsidP="0015473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00412F">
              <w:rPr>
                <w:rFonts w:eastAsia="Times New Roman" w:cs="Calibri"/>
                <w:color w:val="000000"/>
                <w:szCs w:val="24"/>
                <w:lang w:val="en-GH" w:eastAsia="en-GH"/>
              </w:rPr>
              <w:t>&lt;0.0001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72FD5A7A" w14:textId="77777777" w:rsidR="00154736" w:rsidRPr="0000412F" w:rsidRDefault="00154736" w:rsidP="0015473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00412F">
              <w:rPr>
                <w:rFonts w:eastAsia="Times New Roman" w:cs="Calibri"/>
                <w:color w:val="000000"/>
                <w:szCs w:val="24"/>
                <w:lang w:val="en-GH" w:eastAsia="en-GH"/>
              </w:rPr>
              <w:t>2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7C84F69F" w14:textId="77777777" w:rsidR="00154736" w:rsidRPr="0000412F" w:rsidRDefault="00154736" w:rsidP="0015473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00412F">
              <w:rPr>
                <w:rFonts w:eastAsia="Times New Roman" w:cs="Calibri"/>
                <w:color w:val="000000"/>
                <w:szCs w:val="24"/>
                <w:lang w:val="en-GH" w:eastAsia="en-GH"/>
              </w:rPr>
              <w:t>0.851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3F63F28" w14:textId="32DBE308" w:rsidR="00154736" w:rsidRPr="0000412F" w:rsidRDefault="00154736" w:rsidP="0015473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154736">
              <w:rPr>
                <w:rFonts w:cs="Calibri"/>
                <w:color w:val="000000"/>
                <w:szCs w:val="24"/>
              </w:rPr>
              <w:t>0.799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8E18BB7" w14:textId="2506420E" w:rsidR="00154736" w:rsidRPr="0000412F" w:rsidRDefault="00154736" w:rsidP="0015473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154736">
              <w:rPr>
                <w:rFonts w:cs="Calibri"/>
                <w:color w:val="000000"/>
                <w:szCs w:val="24"/>
              </w:rPr>
              <w:t>10.87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2FB9CF70" w14:textId="13C40D94" w:rsidR="00154736" w:rsidRPr="0000412F" w:rsidRDefault="00154736" w:rsidP="0015473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154736">
              <w:rPr>
                <w:rFonts w:cs="Calibri"/>
                <w:color w:val="000000"/>
                <w:szCs w:val="24"/>
              </w:rPr>
              <w:t>0.6937</w:t>
            </w:r>
          </w:p>
        </w:tc>
      </w:tr>
      <w:tr w:rsidR="00154736" w:rsidRPr="0000412F" w14:paraId="33FD9F53" w14:textId="77777777" w:rsidTr="006B0AF7">
        <w:trPr>
          <w:trHeight w:val="288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EADDB7E" w14:textId="77777777" w:rsidR="00154736" w:rsidRPr="0000412F" w:rsidRDefault="00154736" w:rsidP="0015473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00412F">
              <w:rPr>
                <w:rFonts w:eastAsia="Times New Roman" w:cs="Calibri"/>
                <w:color w:val="000000"/>
                <w:szCs w:val="24"/>
                <w:lang w:val="en-GH" w:eastAsia="en-GH"/>
              </w:rPr>
              <w:t>4UOG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1ECA7194" w14:textId="77777777" w:rsidR="00154736" w:rsidRPr="0000412F" w:rsidRDefault="00154736" w:rsidP="0015473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00412F">
              <w:rPr>
                <w:rFonts w:eastAsia="Times New Roman" w:cs="Calibri"/>
                <w:color w:val="000000"/>
                <w:szCs w:val="24"/>
                <w:lang w:val="en-GH" w:eastAsia="en-GH"/>
              </w:rPr>
              <w:t>45.67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773F788" w14:textId="77777777" w:rsidR="00154736" w:rsidRPr="0000412F" w:rsidRDefault="00154736" w:rsidP="0015473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00412F">
              <w:rPr>
                <w:rFonts w:eastAsia="Times New Roman" w:cs="Calibri"/>
                <w:color w:val="000000"/>
                <w:szCs w:val="24"/>
                <w:lang w:val="en-GH" w:eastAsia="en-GH"/>
              </w:rPr>
              <w:t>&lt;0.0001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6EC0229" w14:textId="77777777" w:rsidR="00154736" w:rsidRPr="0000412F" w:rsidRDefault="00154736" w:rsidP="0015473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00412F">
              <w:rPr>
                <w:rFonts w:eastAsia="Times New Roman" w:cs="Calibri"/>
                <w:color w:val="000000"/>
                <w:szCs w:val="24"/>
                <w:lang w:val="en-GH" w:eastAsia="en-GH"/>
              </w:rPr>
              <w:t>2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771BABFE" w14:textId="77777777" w:rsidR="00154736" w:rsidRPr="0000412F" w:rsidRDefault="00154736" w:rsidP="0015473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00412F">
              <w:rPr>
                <w:rFonts w:eastAsia="Times New Roman" w:cs="Calibri"/>
                <w:color w:val="000000"/>
                <w:szCs w:val="24"/>
                <w:lang w:val="en-GH" w:eastAsia="en-GH"/>
              </w:rPr>
              <w:t>0.851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BA22BF3" w14:textId="1A2D8882" w:rsidR="00154736" w:rsidRPr="0000412F" w:rsidRDefault="00154736" w:rsidP="0015473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154736">
              <w:rPr>
                <w:rFonts w:cs="Calibri"/>
                <w:color w:val="000000"/>
                <w:szCs w:val="24"/>
              </w:rPr>
              <w:t>0.813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77D1313" w14:textId="615577BB" w:rsidR="00154736" w:rsidRPr="0000412F" w:rsidRDefault="00154736" w:rsidP="0015473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154736">
              <w:rPr>
                <w:rFonts w:cs="Calibri"/>
                <w:color w:val="000000"/>
                <w:szCs w:val="24"/>
              </w:rPr>
              <w:t>10.50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345174E1" w14:textId="5B7CC849" w:rsidR="00154736" w:rsidRPr="0000412F" w:rsidRDefault="00154736" w:rsidP="0015473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154736">
              <w:rPr>
                <w:rFonts w:cs="Calibri"/>
                <w:color w:val="000000"/>
                <w:szCs w:val="24"/>
              </w:rPr>
              <w:t>0.7449</w:t>
            </w:r>
          </w:p>
        </w:tc>
      </w:tr>
      <w:tr w:rsidR="00154736" w:rsidRPr="0000412F" w14:paraId="0B2BA4C0" w14:textId="77777777" w:rsidTr="006B0AF7">
        <w:trPr>
          <w:trHeight w:val="288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3D606D9" w14:textId="77777777" w:rsidR="00154736" w:rsidRPr="0000412F" w:rsidRDefault="00154736" w:rsidP="0015473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00412F">
              <w:rPr>
                <w:rFonts w:eastAsia="Times New Roman" w:cs="Calibri"/>
                <w:color w:val="000000"/>
                <w:szCs w:val="24"/>
                <w:lang w:val="en-GH" w:eastAsia="en-GH"/>
              </w:rPr>
              <w:t>2WGE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64D1888C" w14:textId="77777777" w:rsidR="00154736" w:rsidRPr="0000412F" w:rsidRDefault="00154736" w:rsidP="0015473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00412F">
              <w:rPr>
                <w:rFonts w:eastAsia="Times New Roman" w:cs="Calibri"/>
                <w:color w:val="000000"/>
                <w:szCs w:val="24"/>
                <w:lang w:val="en-GH" w:eastAsia="en-GH"/>
              </w:rPr>
              <w:t>34.44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5705B45" w14:textId="77777777" w:rsidR="00154736" w:rsidRPr="0000412F" w:rsidRDefault="00154736" w:rsidP="0015473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00412F">
              <w:rPr>
                <w:rFonts w:eastAsia="Times New Roman" w:cs="Calibri"/>
                <w:color w:val="000000"/>
                <w:szCs w:val="24"/>
                <w:lang w:val="en-GH" w:eastAsia="en-GH"/>
              </w:rPr>
              <w:t>&lt;0.0001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26A3BEF" w14:textId="77777777" w:rsidR="00154736" w:rsidRPr="0000412F" w:rsidRDefault="00154736" w:rsidP="0015473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00412F">
              <w:rPr>
                <w:rFonts w:eastAsia="Times New Roman" w:cs="Calibri"/>
                <w:color w:val="000000"/>
                <w:szCs w:val="24"/>
                <w:lang w:val="en-GH" w:eastAsia="en-GH"/>
              </w:rPr>
              <w:t>2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508A1FCF" w14:textId="77777777" w:rsidR="00154736" w:rsidRPr="0000412F" w:rsidRDefault="00154736" w:rsidP="0015473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00412F">
              <w:rPr>
                <w:rFonts w:eastAsia="Times New Roman" w:cs="Calibri"/>
                <w:color w:val="000000"/>
                <w:szCs w:val="24"/>
                <w:lang w:val="en-GH" w:eastAsia="en-GH"/>
              </w:rPr>
              <w:t>0.851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DF315D3" w14:textId="2944AF1C" w:rsidR="00154736" w:rsidRPr="0000412F" w:rsidRDefault="00154736" w:rsidP="0015473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154736">
              <w:rPr>
                <w:rFonts w:cs="Calibri"/>
                <w:color w:val="000000"/>
                <w:szCs w:val="24"/>
              </w:rPr>
              <w:t>0.766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1992062" w14:textId="239499DF" w:rsidR="00154736" w:rsidRPr="0000412F" w:rsidRDefault="00154736" w:rsidP="0015473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154736">
              <w:rPr>
                <w:rFonts w:cs="Calibri"/>
                <w:color w:val="000000"/>
                <w:szCs w:val="24"/>
              </w:rPr>
              <w:t>8.83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7A7C3C8B" w14:textId="1F1DD246" w:rsidR="00154736" w:rsidRPr="0000412F" w:rsidRDefault="00154736" w:rsidP="0015473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154736">
              <w:rPr>
                <w:rFonts w:cs="Calibri"/>
                <w:color w:val="000000"/>
                <w:szCs w:val="24"/>
              </w:rPr>
              <w:t>0.6839</w:t>
            </w:r>
          </w:p>
        </w:tc>
      </w:tr>
    </w:tbl>
    <w:p w14:paraId="50AF4F15" w14:textId="34D62584" w:rsidR="0000412F" w:rsidRDefault="0000412F" w:rsidP="0000412F">
      <w:pPr>
        <w:jc w:val="center"/>
      </w:pPr>
    </w:p>
    <w:p w14:paraId="166A1591" w14:textId="67590E2A" w:rsidR="00154736" w:rsidRDefault="00154736" w:rsidP="0000412F">
      <w:pPr>
        <w:jc w:val="center"/>
      </w:pPr>
      <w:r>
        <w:t>Table S5 – Summary of the significance of molecular descriptors to respective molecular targets in the PLSR Analysis</w:t>
      </w:r>
    </w:p>
    <w:tbl>
      <w:tblPr>
        <w:tblW w:w="7680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154736" w:rsidRPr="00154736" w14:paraId="6DC47F9B" w14:textId="77777777" w:rsidTr="00154736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A1B96" w14:textId="77777777" w:rsidR="00154736" w:rsidRPr="00154736" w:rsidRDefault="00154736" w:rsidP="00154736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Cs w:val="24"/>
                <w:lang w:val="en-GH" w:eastAsia="en-GH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12221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</w:pPr>
            <w:r w:rsidRPr="00154736"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  <w:t>6HEZ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7479F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</w:pPr>
            <w:r w:rsidRPr="00154736"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  <w:t>4BF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36D5C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</w:pPr>
            <w:r w:rsidRPr="00154736"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  <w:t>2FU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75104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</w:pPr>
            <w:r w:rsidRPr="00154736"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  <w:t>1EN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BE430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</w:pPr>
            <w:r w:rsidRPr="00154736"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  <w:t>5V3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DE832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</w:pPr>
            <w:r w:rsidRPr="00154736"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  <w:t>4U0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18913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</w:pPr>
            <w:r w:rsidRPr="00154736"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  <w:t>2WGE</w:t>
            </w:r>
          </w:p>
        </w:tc>
      </w:tr>
      <w:tr w:rsidR="00154736" w:rsidRPr="00154736" w14:paraId="36A6FEA9" w14:textId="77777777" w:rsidTr="00154736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581E" w14:textId="77777777" w:rsidR="00154736" w:rsidRPr="00154736" w:rsidRDefault="00154736" w:rsidP="00154736">
            <w:pPr>
              <w:spacing w:after="0" w:line="240" w:lineRule="auto"/>
              <w:jc w:val="left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Mol w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45A6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C778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4274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195C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A143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3BB7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B40B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</w:tr>
      <w:tr w:rsidR="00154736" w:rsidRPr="00154736" w14:paraId="593B0067" w14:textId="77777777" w:rsidTr="00154736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6C1E" w14:textId="77777777" w:rsidR="00154736" w:rsidRPr="00154736" w:rsidRDefault="00154736" w:rsidP="00154736">
            <w:pPr>
              <w:spacing w:after="0" w:line="240" w:lineRule="auto"/>
              <w:jc w:val="left"/>
              <w:rPr>
                <w:rFonts w:eastAsia="Times New Roman" w:cs="Arial"/>
                <w:szCs w:val="24"/>
                <w:lang w:val="en-GH" w:eastAsia="en-GH"/>
              </w:rPr>
            </w:pPr>
            <w:proofErr w:type="spellStart"/>
            <w:r w:rsidRPr="00154736">
              <w:rPr>
                <w:rFonts w:eastAsia="Times New Roman" w:cs="Arial"/>
                <w:szCs w:val="24"/>
                <w:lang w:val="en-GH" w:eastAsia="en-GH"/>
              </w:rPr>
              <w:t>nhy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82C1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075F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9883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9AA0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DF71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BA81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D981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</w:tr>
      <w:tr w:rsidR="00154736" w:rsidRPr="00154736" w14:paraId="2416DEA7" w14:textId="77777777" w:rsidTr="00154736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67C1" w14:textId="77777777" w:rsidR="00154736" w:rsidRPr="00154736" w:rsidRDefault="00154736" w:rsidP="00154736">
            <w:pPr>
              <w:spacing w:after="0" w:line="240" w:lineRule="auto"/>
              <w:jc w:val="left"/>
              <w:rPr>
                <w:rFonts w:eastAsia="Times New Roman" w:cs="Arial"/>
                <w:szCs w:val="24"/>
                <w:lang w:val="en-GH" w:eastAsia="en-GH"/>
              </w:rPr>
            </w:pPr>
            <w:proofErr w:type="spellStart"/>
            <w:r w:rsidRPr="00154736">
              <w:rPr>
                <w:rFonts w:eastAsia="Times New Roman" w:cs="Arial"/>
                <w:szCs w:val="24"/>
                <w:lang w:val="en-GH" w:eastAsia="en-GH"/>
              </w:rPr>
              <w:t>nhev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2603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2532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BC6A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12C4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9E08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4E8E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7986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</w:tr>
      <w:tr w:rsidR="00154736" w:rsidRPr="00154736" w14:paraId="1970BCA0" w14:textId="77777777" w:rsidTr="00154736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5F66" w14:textId="77777777" w:rsidR="00154736" w:rsidRPr="00154736" w:rsidRDefault="00154736" w:rsidP="00154736">
            <w:pPr>
              <w:spacing w:after="0" w:line="240" w:lineRule="auto"/>
              <w:jc w:val="left"/>
              <w:rPr>
                <w:rFonts w:eastAsia="Times New Roman" w:cs="Arial"/>
                <w:szCs w:val="24"/>
                <w:lang w:val="en-GH" w:eastAsia="en-GH"/>
              </w:rPr>
            </w:pPr>
            <w:proofErr w:type="spellStart"/>
            <w:r w:rsidRPr="00154736">
              <w:rPr>
                <w:rFonts w:eastAsia="Times New Roman" w:cs="Arial"/>
                <w:szCs w:val="24"/>
                <w:lang w:val="en-GH" w:eastAsia="en-GH"/>
              </w:rPr>
              <w:t>nox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7E67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3804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E25F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2617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F016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4A84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9193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</w:tr>
      <w:tr w:rsidR="00154736" w:rsidRPr="00154736" w14:paraId="70301F06" w14:textId="77777777" w:rsidTr="00154736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024C" w14:textId="77777777" w:rsidR="00154736" w:rsidRPr="00154736" w:rsidRDefault="00154736" w:rsidP="00154736">
            <w:pPr>
              <w:spacing w:after="0" w:line="240" w:lineRule="auto"/>
              <w:jc w:val="left"/>
              <w:rPr>
                <w:rFonts w:eastAsia="Times New Roman" w:cs="Arial"/>
                <w:szCs w:val="24"/>
                <w:lang w:val="en-GH" w:eastAsia="en-GH"/>
              </w:rPr>
            </w:pPr>
            <w:proofErr w:type="spellStart"/>
            <w:r w:rsidRPr="00154736">
              <w:rPr>
                <w:rFonts w:eastAsia="Times New Roman" w:cs="Arial"/>
                <w:szCs w:val="24"/>
                <w:lang w:val="en-GH" w:eastAsia="en-GH"/>
              </w:rPr>
              <w:t>nrin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CB9D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341B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C320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A23B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71CD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7A13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F202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</w:tr>
      <w:tr w:rsidR="00154736" w:rsidRPr="00154736" w14:paraId="0796A50C" w14:textId="77777777" w:rsidTr="00154736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2364" w14:textId="77777777" w:rsidR="00154736" w:rsidRPr="00154736" w:rsidRDefault="00154736" w:rsidP="00154736">
            <w:pPr>
              <w:spacing w:after="0" w:line="240" w:lineRule="auto"/>
              <w:jc w:val="left"/>
              <w:rPr>
                <w:rFonts w:eastAsia="Times New Roman" w:cs="Arial"/>
                <w:szCs w:val="24"/>
                <w:lang w:val="en-GH" w:eastAsia="en-GH"/>
              </w:rPr>
            </w:pPr>
            <w:proofErr w:type="spellStart"/>
            <w:r w:rsidRPr="00154736">
              <w:rPr>
                <w:rFonts w:eastAsia="Times New Roman" w:cs="Arial"/>
                <w:szCs w:val="24"/>
                <w:lang w:val="en-GH" w:eastAsia="en-GH"/>
              </w:rPr>
              <w:t>nnitr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70B2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2D71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FFA5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549A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74EF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B843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A81A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</w:t>
            </w:r>
          </w:p>
        </w:tc>
      </w:tr>
      <w:tr w:rsidR="00154736" w:rsidRPr="00154736" w14:paraId="2D93F60F" w14:textId="77777777" w:rsidTr="00154736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684B" w14:textId="77777777" w:rsidR="00154736" w:rsidRPr="00154736" w:rsidRDefault="00154736" w:rsidP="00154736">
            <w:pPr>
              <w:spacing w:after="0" w:line="240" w:lineRule="auto"/>
              <w:jc w:val="left"/>
              <w:rPr>
                <w:rFonts w:eastAsia="Times New Roman" w:cs="Arial"/>
                <w:szCs w:val="24"/>
                <w:lang w:val="en-GH" w:eastAsia="en-GH"/>
              </w:rPr>
            </w:pPr>
            <w:proofErr w:type="spellStart"/>
            <w:r w:rsidRPr="00154736">
              <w:rPr>
                <w:rFonts w:eastAsia="Times New Roman" w:cs="Arial"/>
                <w:szCs w:val="24"/>
                <w:lang w:val="en-GH" w:eastAsia="en-GH"/>
              </w:rPr>
              <w:t>nro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E228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FB5D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E8AB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9F58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C7C9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5B89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77BB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</w:tr>
      <w:tr w:rsidR="00154736" w:rsidRPr="00154736" w14:paraId="14426DC7" w14:textId="77777777" w:rsidTr="00154736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6EF9" w14:textId="77777777" w:rsidR="00154736" w:rsidRPr="00154736" w:rsidRDefault="00154736" w:rsidP="00154736">
            <w:pPr>
              <w:spacing w:after="0" w:line="240" w:lineRule="auto"/>
              <w:jc w:val="left"/>
              <w:rPr>
                <w:rFonts w:eastAsia="Times New Roman" w:cs="Arial"/>
                <w:szCs w:val="24"/>
                <w:lang w:val="en-GH" w:eastAsia="en-GH"/>
              </w:rPr>
            </w:pPr>
            <w:proofErr w:type="spellStart"/>
            <w:r w:rsidRPr="00154736">
              <w:rPr>
                <w:rFonts w:eastAsia="Times New Roman" w:cs="Arial"/>
                <w:szCs w:val="24"/>
                <w:lang w:val="en-GH" w:eastAsia="en-GH"/>
              </w:rPr>
              <w:t>ndon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11E9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EE1C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998B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163B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99C5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E738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2237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</w:t>
            </w:r>
          </w:p>
        </w:tc>
      </w:tr>
      <w:tr w:rsidR="00154736" w:rsidRPr="00154736" w14:paraId="794D768A" w14:textId="77777777" w:rsidTr="00154736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1DF2" w14:textId="77777777" w:rsidR="00154736" w:rsidRPr="00154736" w:rsidRDefault="00154736" w:rsidP="00154736">
            <w:pPr>
              <w:spacing w:after="0" w:line="240" w:lineRule="auto"/>
              <w:jc w:val="left"/>
              <w:rPr>
                <w:rFonts w:eastAsia="Times New Roman" w:cs="Arial"/>
                <w:szCs w:val="24"/>
                <w:lang w:val="en-GH" w:eastAsia="en-GH"/>
              </w:rPr>
            </w:pPr>
            <w:proofErr w:type="spellStart"/>
            <w:r w:rsidRPr="00154736">
              <w:rPr>
                <w:rFonts w:eastAsia="Times New Roman" w:cs="Arial"/>
                <w:szCs w:val="24"/>
                <w:lang w:val="en-GH" w:eastAsia="en-GH"/>
              </w:rPr>
              <w:t>nacc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9EAA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99C1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4B37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6F78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3D6A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D7C9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106A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</w:tr>
      <w:tr w:rsidR="00154736" w:rsidRPr="00154736" w14:paraId="28E67887" w14:textId="77777777" w:rsidTr="00154736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89A4" w14:textId="77777777" w:rsidR="00154736" w:rsidRPr="00154736" w:rsidRDefault="00154736" w:rsidP="00154736">
            <w:pPr>
              <w:spacing w:after="0" w:line="240" w:lineRule="auto"/>
              <w:jc w:val="left"/>
              <w:rPr>
                <w:rFonts w:eastAsia="Times New Roman" w:cs="Arial"/>
                <w:szCs w:val="24"/>
                <w:lang w:val="en-GH" w:eastAsia="en-GH"/>
              </w:rPr>
            </w:pPr>
            <w:proofErr w:type="spellStart"/>
            <w:r w:rsidRPr="00154736">
              <w:rPr>
                <w:rFonts w:eastAsia="Times New Roman" w:cs="Arial"/>
                <w:szCs w:val="24"/>
                <w:lang w:val="en-GH" w:eastAsia="en-GH"/>
              </w:rPr>
              <w:t>nd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15A4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3634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4C05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4191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4B24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7A66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5820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</w:t>
            </w:r>
          </w:p>
        </w:tc>
      </w:tr>
      <w:tr w:rsidR="00154736" w:rsidRPr="00154736" w14:paraId="624C1967" w14:textId="77777777" w:rsidTr="00154736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8FA9" w14:textId="77777777" w:rsidR="00154736" w:rsidRPr="00154736" w:rsidRDefault="00154736" w:rsidP="00154736">
            <w:pPr>
              <w:spacing w:after="0" w:line="240" w:lineRule="auto"/>
              <w:jc w:val="left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Log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1E36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D2F6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FCF0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474C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0CB9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CE15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A9EE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</w:tr>
      <w:tr w:rsidR="00154736" w:rsidRPr="00154736" w14:paraId="6A5A8627" w14:textId="77777777" w:rsidTr="00154736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6DB2" w14:textId="77777777" w:rsidR="00154736" w:rsidRPr="00154736" w:rsidRDefault="00154736" w:rsidP="00154736">
            <w:pPr>
              <w:spacing w:after="0" w:line="240" w:lineRule="auto"/>
              <w:jc w:val="left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0102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7E2C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2CA9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1E98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86D4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7C83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6D0E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</w:tr>
      <w:tr w:rsidR="00154736" w:rsidRPr="00154736" w14:paraId="503BDECB" w14:textId="77777777" w:rsidTr="00154736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7EBB" w14:textId="77777777" w:rsidR="00154736" w:rsidRPr="00154736" w:rsidRDefault="00154736" w:rsidP="00154736">
            <w:pPr>
              <w:spacing w:after="0" w:line="240" w:lineRule="auto"/>
              <w:jc w:val="left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P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8961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FF9E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1EC7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6B9E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7680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C7C4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9E0B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</w:tr>
      <w:tr w:rsidR="00154736" w:rsidRPr="00154736" w14:paraId="4DAF2EF2" w14:textId="77777777" w:rsidTr="00154736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E093" w14:textId="77777777" w:rsidR="00154736" w:rsidRPr="00154736" w:rsidRDefault="00154736" w:rsidP="00154736">
            <w:pPr>
              <w:spacing w:after="0" w:line="240" w:lineRule="auto"/>
              <w:jc w:val="left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ISI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1E2D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75B8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F7BA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52FE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AB7F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0894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0B7A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</w:t>
            </w:r>
          </w:p>
        </w:tc>
      </w:tr>
      <w:tr w:rsidR="00154736" w:rsidRPr="00154736" w14:paraId="4ACFD52C" w14:textId="77777777" w:rsidTr="00154736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DBC5" w14:textId="77777777" w:rsidR="00154736" w:rsidRPr="00154736" w:rsidRDefault="00154736" w:rsidP="00154736">
            <w:pPr>
              <w:spacing w:after="0" w:line="240" w:lineRule="auto"/>
              <w:jc w:val="left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TI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F6F2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8EB6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AC11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DABF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B1AB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D69E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6203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</w:tr>
      <w:tr w:rsidR="00154736" w:rsidRPr="00154736" w14:paraId="59635D1F" w14:textId="77777777" w:rsidTr="00154736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C8C9" w14:textId="77777777" w:rsidR="00154736" w:rsidRPr="00154736" w:rsidRDefault="00154736" w:rsidP="00154736">
            <w:pPr>
              <w:spacing w:after="0" w:line="240" w:lineRule="auto"/>
              <w:jc w:val="left"/>
              <w:rPr>
                <w:rFonts w:eastAsia="Times New Roman" w:cs="Arial"/>
                <w:szCs w:val="24"/>
                <w:lang w:val="en-GH" w:eastAsia="en-GH"/>
              </w:rPr>
            </w:pPr>
            <w:proofErr w:type="spellStart"/>
            <w:r w:rsidRPr="00154736">
              <w:rPr>
                <w:rFonts w:eastAsia="Times New Roman" w:cs="Arial"/>
                <w:szCs w:val="24"/>
                <w:lang w:val="en-GH" w:eastAsia="en-GH"/>
              </w:rPr>
              <w:t>Getov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8BA7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6E32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36A0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7663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7AC7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CA5B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E962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</w:t>
            </w:r>
          </w:p>
        </w:tc>
      </w:tr>
      <w:tr w:rsidR="00154736" w:rsidRPr="00154736" w14:paraId="5F072E6C" w14:textId="77777777" w:rsidTr="00154736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464D" w14:textId="77777777" w:rsidR="00154736" w:rsidRPr="00154736" w:rsidRDefault="00154736" w:rsidP="00154736">
            <w:pPr>
              <w:spacing w:after="0" w:line="240" w:lineRule="auto"/>
              <w:jc w:val="left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ph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E238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6DEA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6F51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50F0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F136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7F5B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9EA1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</w:tr>
      <w:tr w:rsidR="00154736" w:rsidRPr="00154736" w14:paraId="01254581" w14:textId="77777777" w:rsidTr="00154736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DE52" w14:textId="77777777" w:rsidR="00154736" w:rsidRPr="00154736" w:rsidRDefault="00154736" w:rsidP="00154736">
            <w:pPr>
              <w:spacing w:after="0" w:line="240" w:lineRule="auto"/>
              <w:jc w:val="left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TPS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B7A6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1633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7387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C315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C995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3883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DC32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ns</w:t>
            </w:r>
          </w:p>
        </w:tc>
      </w:tr>
      <w:tr w:rsidR="00154736" w:rsidRPr="00154736" w14:paraId="20E9BE11" w14:textId="77777777" w:rsidTr="00154736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2974" w14:textId="77777777" w:rsidR="00154736" w:rsidRPr="00154736" w:rsidRDefault="00154736" w:rsidP="00154736">
            <w:pPr>
              <w:spacing w:after="0" w:line="240" w:lineRule="auto"/>
              <w:jc w:val="left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UI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F47A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A72D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4A0B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5E51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067F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EB0A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9B3F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</w:tr>
      <w:tr w:rsidR="00154736" w:rsidRPr="00154736" w14:paraId="33601704" w14:textId="77777777" w:rsidTr="00154736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D6785" w14:textId="77777777" w:rsidR="00154736" w:rsidRPr="00154736" w:rsidRDefault="00154736" w:rsidP="00154736">
            <w:pPr>
              <w:spacing w:after="0" w:line="240" w:lineRule="auto"/>
              <w:jc w:val="left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H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92EE2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87E94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CAB84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C9FD3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C3652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CCB5E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2BE6C" w14:textId="77777777" w:rsidR="00154736" w:rsidRPr="00154736" w:rsidRDefault="00154736" w:rsidP="00154736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val="en-GH" w:eastAsia="en-GH"/>
              </w:rPr>
            </w:pPr>
            <w:r w:rsidRPr="00154736">
              <w:rPr>
                <w:rFonts w:eastAsia="Times New Roman" w:cs="Arial"/>
                <w:szCs w:val="24"/>
                <w:lang w:val="en-GH" w:eastAsia="en-GH"/>
              </w:rPr>
              <w:t>**</w:t>
            </w:r>
          </w:p>
        </w:tc>
      </w:tr>
    </w:tbl>
    <w:p w14:paraId="7EF8B81A" w14:textId="5E8149C8" w:rsidR="00154736" w:rsidRDefault="00154736" w:rsidP="0000412F">
      <w:pPr>
        <w:jc w:val="center"/>
      </w:pPr>
    </w:p>
    <w:p w14:paraId="20F86669" w14:textId="50BEDD4A" w:rsidR="00154736" w:rsidRDefault="00154736" w:rsidP="0000412F">
      <w:pPr>
        <w:jc w:val="center"/>
      </w:pPr>
    </w:p>
    <w:p w14:paraId="453C3C45" w14:textId="32E0FB7C" w:rsidR="00362899" w:rsidRDefault="00362899" w:rsidP="0000412F">
      <w:pPr>
        <w:jc w:val="center"/>
      </w:pPr>
    </w:p>
    <w:p w14:paraId="7C1C8468" w14:textId="6D108B1B" w:rsidR="00362899" w:rsidRDefault="00362899" w:rsidP="0000412F">
      <w:pPr>
        <w:jc w:val="center"/>
      </w:pPr>
    </w:p>
    <w:p w14:paraId="2EB5786E" w14:textId="02D9E3EA" w:rsidR="00362899" w:rsidRDefault="00362899" w:rsidP="0000412F">
      <w:pPr>
        <w:jc w:val="center"/>
      </w:pPr>
    </w:p>
    <w:p w14:paraId="7C093436" w14:textId="08250245" w:rsidR="00362899" w:rsidRDefault="00362899" w:rsidP="0000412F">
      <w:pPr>
        <w:jc w:val="center"/>
      </w:pPr>
    </w:p>
    <w:p w14:paraId="139059A7" w14:textId="44160DD0" w:rsidR="00362899" w:rsidRDefault="00362899" w:rsidP="00362899">
      <w:pPr>
        <w:jc w:val="center"/>
      </w:pPr>
      <w:r>
        <w:lastRenderedPageBreak/>
        <w:t>Table S6 – Standardised Coefficients of molecular descriptors on the respective molecular targets in the PLSR analysis</w:t>
      </w:r>
    </w:p>
    <w:tbl>
      <w:tblPr>
        <w:tblW w:w="927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12"/>
        <w:gridCol w:w="1166"/>
        <w:gridCol w:w="1166"/>
        <w:gridCol w:w="1166"/>
        <w:gridCol w:w="1166"/>
        <w:gridCol w:w="1166"/>
        <w:gridCol w:w="1166"/>
        <w:gridCol w:w="1166"/>
      </w:tblGrid>
      <w:tr w:rsidR="00362899" w:rsidRPr="00362899" w14:paraId="0D4997D9" w14:textId="77777777" w:rsidTr="00362899">
        <w:trPr>
          <w:trHeight w:val="317"/>
        </w:trPr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1A986" w14:textId="2CD2B9A0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GH"/>
              </w:rPr>
            </w:pPr>
            <w:r w:rsidRPr="00362899">
              <w:rPr>
                <w:rFonts w:eastAsia="Times New Roman" w:cs="Times New Roman"/>
                <w:b/>
                <w:bCs/>
                <w:szCs w:val="24"/>
                <w:lang w:eastAsia="en-GH"/>
              </w:rPr>
              <w:t>MDs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13B9F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  <w:t>6HEZ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8F03F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  <w:t>4BFT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55E2E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  <w:t>2FUM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AD484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  <w:t>1ENY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7A293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  <w:t>5V3X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493FB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  <w:t>4U0G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DCEF6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b/>
                <w:bCs/>
                <w:color w:val="000000"/>
                <w:szCs w:val="24"/>
                <w:lang w:val="en-GH" w:eastAsia="en-GH"/>
              </w:rPr>
              <w:t>2WGE</w:t>
            </w:r>
          </w:p>
        </w:tc>
      </w:tr>
      <w:tr w:rsidR="00362899" w:rsidRPr="00362899" w14:paraId="3C7C3BCF" w14:textId="77777777" w:rsidTr="00362899">
        <w:trPr>
          <w:trHeight w:val="317"/>
        </w:trPr>
        <w:tc>
          <w:tcPr>
            <w:tcW w:w="11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AE373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Constant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47611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0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22D80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0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855FE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0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79BD5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0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21AD0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0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B7A19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0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7F770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0</w:t>
            </w:r>
          </w:p>
        </w:tc>
      </w:tr>
      <w:tr w:rsidR="00362899" w:rsidRPr="00362899" w14:paraId="2727E2CE" w14:textId="77777777" w:rsidTr="00362899">
        <w:trPr>
          <w:trHeight w:val="317"/>
        </w:trPr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050F4FEA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Mol wt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7798413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880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BCC8BFE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856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12366DE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858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62E1316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942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09F14EC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886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1F2968D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89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2865997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867</w:t>
            </w:r>
          </w:p>
        </w:tc>
      </w:tr>
      <w:tr w:rsidR="00362899" w:rsidRPr="00362899" w14:paraId="2CB0E76B" w14:textId="77777777" w:rsidTr="00362899">
        <w:trPr>
          <w:trHeight w:val="317"/>
        </w:trPr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4034B082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proofErr w:type="spellStart"/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nhyd</w:t>
            </w:r>
            <w:proofErr w:type="spellEnd"/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064437E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265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17E1190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33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C74A485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369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1D848AC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274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168DDD4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317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F12E4B5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319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2DCD3AA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316</w:t>
            </w:r>
          </w:p>
        </w:tc>
      </w:tr>
      <w:tr w:rsidR="00362899" w:rsidRPr="00362899" w14:paraId="70207991" w14:textId="77777777" w:rsidTr="00362899">
        <w:trPr>
          <w:trHeight w:val="317"/>
        </w:trPr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19AAB25D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proofErr w:type="spellStart"/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nhev</w:t>
            </w:r>
            <w:proofErr w:type="spellEnd"/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4895FFE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976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53474AE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939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86D1626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936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BF76899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1046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D74A9A5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975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F9D06B7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984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6178A46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953</w:t>
            </w:r>
          </w:p>
        </w:tc>
      </w:tr>
      <w:tr w:rsidR="00362899" w:rsidRPr="00362899" w14:paraId="6245CEEE" w14:textId="77777777" w:rsidTr="00362899">
        <w:trPr>
          <w:trHeight w:val="317"/>
        </w:trPr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28E49D39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proofErr w:type="spellStart"/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noxy</w:t>
            </w:r>
            <w:proofErr w:type="spellEnd"/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5705CC3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07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2A38281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167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5D24449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212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E9291EB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067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7F49F56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138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E91A491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138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4635878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142</w:t>
            </w:r>
          </w:p>
        </w:tc>
      </w:tr>
      <w:tr w:rsidR="00362899" w:rsidRPr="00362899" w14:paraId="075E8563" w14:textId="77777777" w:rsidTr="00362899">
        <w:trPr>
          <w:trHeight w:val="317"/>
        </w:trPr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2B206A69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proofErr w:type="spellStart"/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nring</w:t>
            </w:r>
            <w:proofErr w:type="spellEnd"/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59F11D8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1761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27C3AD4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1577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2E982B3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1516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347E2E6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1901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7D84B2D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1681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FC8CAF9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1697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51F9330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1633</w:t>
            </w:r>
          </w:p>
        </w:tc>
      </w:tr>
      <w:tr w:rsidR="00362899" w:rsidRPr="00362899" w14:paraId="0053F694" w14:textId="77777777" w:rsidTr="00362899">
        <w:trPr>
          <w:trHeight w:val="317"/>
        </w:trPr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502FDE7C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proofErr w:type="spellStart"/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nnitro</w:t>
            </w:r>
            <w:proofErr w:type="spellEnd"/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7772BBD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24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1D5D2B2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297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300B2C1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326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CD689E0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25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D744891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285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110B59F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287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9147186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284</w:t>
            </w:r>
          </w:p>
        </w:tc>
      </w:tr>
      <w:tr w:rsidR="00362899" w:rsidRPr="00362899" w14:paraId="65A008B5" w14:textId="77777777" w:rsidTr="00362899">
        <w:trPr>
          <w:trHeight w:val="330"/>
        </w:trPr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30273786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proofErr w:type="spellStart"/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nrot</w:t>
            </w:r>
            <w:proofErr w:type="spellEnd"/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B89EC84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129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5436E34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202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6E78A3F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238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BAF660F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129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2EB18C1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181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0216CA6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182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D51C930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183</w:t>
            </w:r>
          </w:p>
        </w:tc>
      </w:tr>
      <w:tr w:rsidR="00362899" w:rsidRPr="00362899" w14:paraId="2E34FC62" w14:textId="77777777" w:rsidTr="00362899">
        <w:trPr>
          <w:trHeight w:val="330"/>
        </w:trPr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477B00EA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proofErr w:type="spellStart"/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ndonr</w:t>
            </w:r>
            <w:proofErr w:type="spellEnd"/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4DEDFD5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0.0760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53DCB85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0.0558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EB55854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0.047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E0A4C07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0.0836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C13AD9D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0.0644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9F850A7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0.0651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63AF0CE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0.0615</w:t>
            </w:r>
          </w:p>
        </w:tc>
      </w:tr>
      <w:tr w:rsidR="00362899" w:rsidRPr="00362899" w14:paraId="3BC566FB" w14:textId="77777777" w:rsidTr="00362899">
        <w:trPr>
          <w:trHeight w:val="317"/>
        </w:trPr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41C30482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proofErr w:type="spellStart"/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naccr</w:t>
            </w:r>
            <w:proofErr w:type="spellEnd"/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190BEF3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0.012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8FA544E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0.0006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681210F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047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2DE056D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0.0146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A8323A7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0.0048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3FB9DA7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0.0049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6DBDD4C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0.0038</w:t>
            </w:r>
          </w:p>
        </w:tc>
      </w:tr>
      <w:tr w:rsidR="00362899" w:rsidRPr="00362899" w14:paraId="08FACB29" w14:textId="77777777" w:rsidTr="00362899">
        <w:trPr>
          <w:trHeight w:val="317"/>
        </w:trPr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1F0C71C5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proofErr w:type="spellStart"/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ndb</w:t>
            </w:r>
            <w:proofErr w:type="spellEnd"/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B754A17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794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DA81EB0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745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5AE009B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73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F5A1CC5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85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F0E589B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781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469FE23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788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14757A9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761</w:t>
            </w:r>
          </w:p>
        </w:tc>
      </w:tr>
      <w:tr w:rsidR="00362899" w:rsidRPr="00362899" w14:paraId="1185E084" w14:textId="77777777" w:rsidTr="00362899">
        <w:trPr>
          <w:trHeight w:val="317"/>
        </w:trPr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1850926E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LogP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60E31B8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1102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9963CAE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871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3A2BB13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778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4EF95E7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1204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6569C20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975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3B07655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985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3B85446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937</w:t>
            </w:r>
          </w:p>
        </w:tc>
      </w:tr>
      <w:tr w:rsidR="00362899" w:rsidRPr="00362899" w14:paraId="417C46A5" w14:textId="77777777" w:rsidTr="00362899">
        <w:trPr>
          <w:trHeight w:val="317"/>
        </w:trPr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5802EEAF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W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38B9B66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759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DD55A25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749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CEFF8DD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756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D2AEB56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811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2930CCC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771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E5EBDAF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778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39FB8AB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755</w:t>
            </w:r>
          </w:p>
        </w:tc>
      </w:tr>
      <w:tr w:rsidR="00362899" w:rsidRPr="00362899" w14:paraId="5E4F10E9" w14:textId="77777777" w:rsidTr="00362899">
        <w:trPr>
          <w:trHeight w:val="317"/>
        </w:trPr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57AF0F91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Pol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1F50F88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900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161B6C9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874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CAE29E3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875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089E6BF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96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565FBD7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904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47B2167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912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2BD2C08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885</w:t>
            </w:r>
          </w:p>
        </w:tc>
      </w:tr>
      <w:tr w:rsidR="00362899" w:rsidRPr="00362899" w14:paraId="31F92C09" w14:textId="77777777" w:rsidTr="00362899">
        <w:trPr>
          <w:trHeight w:val="317"/>
        </w:trPr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1A48AAF7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ISIZ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0D383EB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56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D78C56E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589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D3AFEEE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610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B52AE93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597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E002D7F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594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7DE30C9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599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2026C16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585</w:t>
            </w:r>
          </w:p>
        </w:tc>
      </w:tr>
      <w:tr w:rsidR="00362899" w:rsidRPr="00362899" w14:paraId="1938539A" w14:textId="77777777" w:rsidTr="00362899">
        <w:trPr>
          <w:trHeight w:val="317"/>
        </w:trPr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3F1B16E9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TIAC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D4AB79F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722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673137A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726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7BED217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737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E8E7A9F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771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B02FD6D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742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CC12C5E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748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9CFF008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728</w:t>
            </w:r>
          </w:p>
        </w:tc>
      </w:tr>
      <w:tr w:rsidR="00362899" w:rsidRPr="00362899" w14:paraId="4DF902F0" w14:textId="77777777" w:rsidTr="00362899">
        <w:trPr>
          <w:trHeight w:val="317"/>
        </w:trPr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20EBF59E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proofErr w:type="spellStart"/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Getov</w:t>
            </w:r>
            <w:proofErr w:type="spellEnd"/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73A6A7E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1086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714312D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995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CAF572D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0968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DB02C4C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1169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AA01602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1052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A791F9F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1061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3BEE8E3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1024</w:t>
            </w:r>
          </w:p>
        </w:tc>
      </w:tr>
      <w:tr w:rsidR="00362899" w:rsidRPr="00362899" w14:paraId="501D585E" w14:textId="77777777" w:rsidTr="00362899">
        <w:trPr>
          <w:trHeight w:val="317"/>
        </w:trPr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64F28D0C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phi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819F9B9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0.0278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78E0B6B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0.0141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F58E037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0.0080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F9E5760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0.031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88ADCF5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0.019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24B9019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0.0196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7E3FAE8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0.0178</w:t>
            </w:r>
          </w:p>
        </w:tc>
      </w:tr>
      <w:tr w:rsidR="00362899" w:rsidRPr="00362899" w14:paraId="2F7C28FB" w14:textId="77777777" w:rsidTr="00362899">
        <w:trPr>
          <w:trHeight w:val="317"/>
        </w:trPr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10D3EFEF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TPS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DA858E0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0.0321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E6653EE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0.0174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6AEA109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0.0109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464AC5D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0.0360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5353A4F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0.0231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60AD054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0.0234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7E6E216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0.0214</w:t>
            </w:r>
          </w:p>
        </w:tc>
      </w:tr>
      <w:tr w:rsidR="00362899" w:rsidRPr="00362899" w14:paraId="6EF4819C" w14:textId="77777777" w:rsidTr="00362899">
        <w:trPr>
          <w:trHeight w:val="317"/>
        </w:trPr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493CE77F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UI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089C376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1579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01C54EC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1321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9F2870C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1220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833C2BC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1717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4C27354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1445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2CF0681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1459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B39440D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-0.1396</w:t>
            </w:r>
          </w:p>
        </w:tc>
      </w:tr>
      <w:tr w:rsidR="00362899" w:rsidRPr="00362899" w14:paraId="00118964" w14:textId="77777777" w:rsidTr="00362899">
        <w:trPr>
          <w:trHeight w:val="317"/>
        </w:trPr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351D242D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Hy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A019868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0.149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A40A140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0.1344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C76FB6D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0.1294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B986303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0.1611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01B1878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0.1430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A869E24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0.144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96DB04E" w14:textId="77777777" w:rsidR="00362899" w:rsidRPr="00362899" w:rsidRDefault="00362899" w:rsidP="003628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  <w:lang w:val="en-GH" w:eastAsia="en-GH"/>
              </w:rPr>
            </w:pPr>
            <w:r w:rsidRPr="00362899">
              <w:rPr>
                <w:rFonts w:eastAsia="Times New Roman" w:cs="Calibri"/>
                <w:color w:val="000000"/>
                <w:szCs w:val="24"/>
                <w:lang w:val="en-GH" w:eastAsia="en-GH"/>
              </w:rPr>
              <w:t>0.1389</w:t>
            </w:r>
          </w:p>
        </w:tc>
      </w:tr>
    </w:tbl>
    <w:p w14:paraId="52763F08" w14:textId="77777777" w:rsidR="00362899" w:rsidRDefault="00362899" w:rsidP="00362899">
      <w:pPr>
        <w:jc w:val="center"/>
      </w:pPr>
    </w:p>
    <w:p w14:paraId="0ED4C4D8" w14:textId="77777777" w:rsidR="00362899" w:rsidRDefault="00362899" w:rsidP="0000412F">
      <w:pPr>
        <w:jc w:val="center"/>
      </w:pPr>
    </w:p>
    <w:sectPr w:rsidR="0036289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8C3613" w14:textId="77777777" w:rsidR="00D7026A" w:rsidRDefault="00D7026A" w:rsidP="00A85C80">
      <w:pPr>
        <w:spacing w:after="0" w:line="240" w:lineRule="auto"/>
      </w:pPr>
      <w:r>
        <w:separator/>
      </w:r>
    </w:p>
  </w:endnote>
  <w:endnote w:type="continuationSeparator" w:id="0">
    <w:p w14:paraId="2E3DB1B7" w14:textId="77777777" w:rsidR="00D7026A" w:rsidRDefault="00D7026A" w:rsidP="00A85C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 Nova">
    <w:altName w:val="Arial"/>
    <w:charset w:val="00"/>
    <w:family w:val="swiss"/>
    <w:pitch w:val="variable"/>
    <w:sig w:usb0="0000028F" w:usb1="00000002" w:usb2="00000000" w:usb3="00000000" w:csb0="0000019F" w:csb1="00000000"/>
  </w:font>
  <w:font w:name="Garamond,Bold">
    <w:altName w:val="Garamon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BFC4BD" w14:textId="77777777" w:rsidR="00D7026A" w:rsidRDefault="00D7026A" w:rsidP="00A85C80">
      <w:pPr>
        <w:spacing w:after="0" w:line="240" w:lineRule="auto"/>
      </w:pPr>
      <w:r>
        <w:separator/>
      </w:r>
    </w:p>
  </w:footnote>
  <w:footnote w:type="continuationSeparator" w:id="0">
    <w:p w14:paraId="3BA2BA05" w14:textId="77777777" w:rsidR="00D7026A" w:rsidRDefault="00D7026A" w:rsidP="00A85C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E83"/>
    <w:rsid w:val="0000412F"/>
    <w:rsid w:val="00154736"/>
    <w:rsid w:val="001F142A"/>
    <w:rsid w:val="00362899"/>
    <w:rsid w:val="005B55AB"/>
    <w:rsid w:val="00774E83"/>
    <w:rsid w:val="008022CB"/>
    <w:rsid w:val="008250FC"/>
    <w:rsid w:val="00890DFC"/>
    <w:rsid w:val="008A412F"/>
    <w:rsid w:val="008C33CA"/>
    <w:rsid w:val="00A85C80"/>
    <w:rsid w:val="00AF7DD5"/>
    <w:rsid w:val="00D7026A"/>
    <w:rsid w:val="00E82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9A5D3"/>
  <w15:chartTrackingRefBased/>
  <w15:docId w15:val="{99C3DEDE-6C43-497F-AD20-2C864D503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4E83"/>
    <w:pPr>
      <w:jc w:val="both"/>
    </w:pPr>
    <w:rPr>
      <w:rFonts w:ascii="Garamond" w:hAnsi="Garamond"/>
      <w:sz w:val="24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4E83"/>
    <w:pPr>
      <w:keepNext/>
      <w:keepLines/>
      <w:spacing w:before="40" w:after="0"/>
      <w:outlineLvl w:val="2"/>
    </w:pPr>
    <w:rPr>
      <w:rFonts w:eastAsiaTheme="majorEastAsia" w:cstheme="majorBidi"/>
      <w:b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74E83"/>
    <w:rPr>
      <w:rFonts w:ascii="Arial Nova" w:eastAsiaTheme="majorEastAsia" w:hAnsi="Arial Nova" w:cstheme="majorBidi"/>
      <w:b/>
      <w:i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774E8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85C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5C80"/>
    <w:rPr>
      <w:rFonts w:ascii="Garamond" w:hAnsi="Garamond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85C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5C80"/>
    <w:rPr>
      <w:rFonts w:ascii="Garamond" w:hAnsi="Garamond"/>
      <w:sz w:val="24"/>
      <w:lang w:val="en-GB"/>
    </w:rPr>
  </w:style>
  <w:style w:type="paragraph" w:styleId="ListParagraph">
    <w:name w:val="List Paragraph"/>
    <w:basedOn w:val="Normal"/>
    <w:uiPriority w:val="34"/>
    <w:qFormat/>
    <w:rsid w:val="008022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89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3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7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amengor@uhas.edu.gh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5</Pages>
  <Words>984</Words>
  <Characters>561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orman</dc:creator>
  <cp:keywords/>
  <dc:description/>
  <cp:lastModifiedBy>emmanuel orman</cp:lastModifiedBy>
  <cp:revision>11</cp:revision>
  <dcterms:created xsi:type="dcterms:W3CDTF">2022-02-14T11:09:00Z</dcterms:created>
  <dcterms:modified xsi:type="dcterms:W3CDTF">2022-09-11T14:03:00Z</dcterms:modified>
</cp:coreProperties>
</file>